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E86575" w14:textId="77777777" w:rsidR="009D6C38" w:rsidRDefault="009D6C38" w:rsidP="009D6C38">
      <w:pPr>
        <w:spacing w:line="480" w:lineRule="auto"/>
      </w:pPr>
      <w:r w:rsidRPr="00F1205D">
        <w:t xml:space="preserve">Supporting Information: </w:t>
      </w:r>
    </w:p>
    <w:p w14:paraId="26C7DC4F" w14:textId="61D6EA64" w:rsidR="006D70B2" w:rsidRPr="00F1205D" w:rsidRDefault="006D70B2" w:rsidP="006D70B2">
      <w:pPr>
        <w:spacing w:line="480" w:lineRule="auto"/>
      </w:pPr>
      <w:r w:rsidRPr="00667423">
        <w:t xml:space="preserve">A framework for a low-cost system </w:t>
      </w:r>
      <w:r>
        <w:t>of</w:t>
      </w:r>
      <w:r w:rsidRPr="00667423">
        <w:t xml:space="preserve"> automated gate control in assays of spatial cognition in fishes</w:t>
      </w:r>
    </w:p>
    <w:p w14:paraId="23C54316" w14:textId="77777777" w:rsidR="009D6C38" w:rsidRPr="00F1205D" w:rsidRDefault="009D6C38" w:rsidP="009D6C38">
      <w:pPr>
        <w:spacing w:line="480" w:lineRule="auto"/>
        <w:rPr>
          <w:b/>
          <w:bCs/>
        </w:rPr>
      </w:pPr>
      <w:r w:rsidRPr="00F1205D">
        <w:rPr>
          <w:b/>
          <w:bCs/>
        </w:rPr>
        <w:t xml:space="preserve">Appendix 1: Headless initialization of a Raspberry Pi </w:t>
      </w:r>
    </w:p>
    <w:p w14:paraId="61AB67C6" w14:textId="77777777" w:rsidR="009D6C38" w:rsidRPr="00F1205D" w:rsidRDefault="009D6C38" w:rsidP="009D6C38">
      <w:pPr>
        <w:spacing w:line="480" w:lineRule="auto"/>
      </w:pPr>
      <w:r w:rsidRPr="00F1205D">
        <w:t>Required parts:</w:t>
      </w:r>
    </w:p>
    <w:p w14:paraId="07B90D65" w14:textId="77777777" w:rsidR="009D6C38" w:rsidRPr="00F1205D" w:rsidRDefault="009D6C38" w:rsidP="009D6C38">
      <w:pPr>
        <w:pStyle w:val="Listenabsatz"/>
        <w:numPr>
          <w:ilvl w:val="0"/>
          <w:numId w:val="1"/>
        </w:numPr>
        <w:spacing w:line="480" w:lineRule="auto"/>
      </w:pPr>
      <w:r w:rsidRPr="00F1205D">
        <w:t>Raspberry Pi Zero W single-board computer</w:t>
      </w:r>
    </w:p>
    <w:p w14:paraId="614395D6" w14:textId="77777777" w:rsidR="009D6C38" w:rsidRPr="00F1205D" w:rsidRDefault="009D6C38" w:rsidP="009D6C38">
      <w:pPr>
        <w:pStyle w:val="Listenabsatz"/>
        <w:numPr>
          <w:ilvl w:val="0"/>
          <w:numId w:val="1"/>
        </w:numPr>
        <w:spacing w:line="480" w:lineRule="auto"/>
      </w:pPr>
      <w:r w:rsidRPr="00F1205D">
        <w:t xml:space="preserve">3A Micro USB power supply (5.1V DC, 3.0A) </w:t>
      </w:r>
    </w:p>
    <w:p w14:paraId="78D80AC8" w14:textId="77777777" w:rsidR="009D6C38" w:rsidRPr="00F1205D" w:rsidRDefault="009D6C38" w:rsidP="009D6C38">
      <w:pPr>
        <w:pStyle w:val="Listenabsatz"/>
        <w:numPr>
          <w:ilvl w:val="0"/>
          <w:numId w:val="1"/>
        </w:numPr>
        <w:spacing w:line="480" w:lineRule="auto"/>
      </w:pPr>
      <w:r w:rsidRPr="00F1205D">
        <w:t xml:space="preserve">32 GB Micro Secure Digital (SD) card </w:t>
      </w:r>
    </w:p>
    <w:p w14:paraId="132284E8" w14:textId="77777777" w:rsidR="009D6C38" w:rsidRPr="00F1205D" w:rsidRDefault="009D6C38" w:rsidP="009D6C38">
      <w:pPr>
        <w:spacing w:line="480" w:lineRule="auto"/>
      </w:pPr>
      <w:r w:rsidRPr="00F1205D">
        <w:t xml:space="preserve">Protocol: </w:t>
      </w:r>
    </w:p>
    <w:p w14:paraId="2E5181A3" w14:textId="77777777" w:rsidR="009D6C38" w:rsidRPr="00F1205D" w:rsidRDefault="009D6C38" w:rsidP="009D6C38">
      <w:pPr>
        <w:spacing w:line="480" w:lineRule="auto"/>
      </w:pPr>
      <w:r w:rsidRPr="00F1205D">
        <w:t>On your PC:</w:t>
      </w:r>
    </w:p>
    <w:p w14:paraId="07E71D64" w14:textId="77777777" w:rsidR="009D6C38" w:rsidRPr="00F1205D" w:rsidRDefault="009D6C38" w:rsidP="009D6C38">
      <w:pPr>
        <w:pStyle w:val="Listenabsatz"/>
        <w:numPr>
          <w:ilvl w:val="0"/>
          <w:numId w:val="2"/>
        </w:numPr>
        <w:spacing w:line="480" w:lineRule="auto"/>
      </w:pPr>
      <w:r w:rsidRPr="00F1205D">
        <w:t>Insert the microSD card into your PC’s SD card adapter.</w:t>
      </w:r>
    </w:p>
    <w:p w14:paraId="485F2A45" w14:textId="77777777" w:rsidR="009D6C38" w:rsidRPr="00F1205D" w:rsidRDefault="009D6C38" w:rsidP="009D6C38">
      <w:pPr>
        <w:pStyle w:val="Listenabsatz"/>
        <w:numPr>
          <w:ilvl w:val="0"/>
          <w:numId w:val="2"/>
        </w:numPr>
        <w:spacing w:line="480" w:lineRule="auto"/>
      </w:pPr>
      <w:r w:rsidRPr="00F1205D">
        <w:t>Download the latest Raspberry</w:t>
      </w:r>
      <w:r>
        <w:t xml:space="preserve"> </w:t>
      </w:r>
      <w:r w:rsidRPr="00F1205D">
        <w:t>Pi image “Raspberry Pi OS (32-bit) Lite” from https://www.raspberrypi.org/downloads/raspberry-pi-os/.</w:t>
      </w:r>
    </w:p>
    <w:p w14:paraId="05E5619A" w14:textId="56D647E2" w:rsidR="009D6C38" w:rsidRPr="00F1205D" w:rsidRDefault="009D6C38" w:rsidP="009D6C38">
      <w:pPr>
        <w:pStyle w:val="Listenabsatz"/>
        <w:numPr>
          <w:ilvl w:val="0"/>
          <w:numId w:val="2"/>
        </w:numPr>
        <w:spacing w:line="480" w:lineRule="auto"/>
      </w:pPr>
      <w:r w:rsidRPr="00F1205D">
        <w:t>Expand the downloaded zip</w:t>
      </w:r>
      <w:r w:rsidR="006D70B2">
        <w:t xml:space="preserve"> </w:t>
      </w:r>
      <w:r w:rsidRPr="00F1205D">
        <w:t>file (e.g. using the program 7zip, https://7-zip.de/download.html).</w:t>
      </w:r>
    </w:p>
    <w:p w14:paraId="4BDDFDD4" w14:textId="77777777" w:rsidR="009D6C38" w:rsidRPr="00F1205D" w:rsidRDefault="009D6C38" w:rsidP="009D6C38">
      <w:pPr>
        <w:pStyle w:val="Listenabsatz"/>
        <w:numPr>
          <w:ilvl w:val="0"/>
          <w:numId w:val="2"/>
        </w:numPr>
        <w:spacing w:line="480" w:lineRule="auto"/>
      </w:pPr>
      <w:r w:rsidRPr="00F1205D">
        <w:t xml:space="preserve">Install Win32DiskImager (https://win32diskimager.org) to write the image to the SD card. </w:t>
      </w:r>
    </w:p>
    <w:p w14:paraId="1E5F804A" w14:textId="77777777" w:rsidR="009D6C38" w:rsidRPr="00F1205D" w:rsidRDefault="009D6C38" w:rsidP="009D6C38">
      <w:pPr>
        <w:pStyle w:val="Listenabsatz"/>
        <w:numPr>
          <w:ilvl w:val="1"/>
          <w:numId w:val="2"/>
        </w:numPr>
        <w:spacing w:line="480" w:lineRule="auto"/>
      </w:pPr>
      <w:r w:rsidRPr="00F1205D">
        <w:t>Open Win23DiskImager.</w:t>
      </w:r>
    </w:p>
    <w:p w14:paraId="50C95B4B" w14:textId="77777777" w:rsidR="009D6C38" w:rsidRPr="00F1205D" w:rsidRDefault="009D6C38" w:rsidP="009D6C38">
      <w:pPr>
        <w:pStyle w:val="Listenabsatz"/>
        <w:numPr>
          <w:ilvl w:val="1"/>
          <w:numId w:val="2"/>
        </w:numPr>
        <w:spacing w:line="480" w:lineRule="auto"/>
      </w:pPr>
      <w:r w:rsidRPr="00F1205D">
        <w:t>Select the downloaded, unpacked Raspberry</w:t>
      </w:r>
      <w:r>
        <w:t xml:space="preserve"> </w:t>
      </w:r>
      <w:r w:rsidRPr="00F1205D">
        <w:t xml:space="preserve">Pi image and choose the SD card as ‘Device’ (Be careful not to select /C or any other drive not to overwrite system files). </w:t>
      </w:r>
    </w:p>
    <w:p w14:paraId="57C01FDD" w14:textId="77777777" w:rsidR="009D6C38" w:rsidRPr="00F1205D" w:rsidRDefault="009D6C38" w:rsidP="009D6C38">
      <w:pPr>
        <w:pStyle w:val="Listenabsatz"/>
        <w:numPr>
          <w:ilvl w:val="1"/>
          <w:numId w:val="2"/>
        </w:numPr>
        <w:spacing w:line="480" w:lineRule="auto"/>
      </w:pPr>
      <w:r w:rsidRPr="00F1205D">
        <w:t>Write the image to the SD card.</w:t>
      </w:r>
    </w:p>
    <w:p w14:paraId="00935667" w14:textId="28693D95" w:rsidR="009D6C38" w:rsidRPr="00F1205D" w:rsidRDefault="009D6C38" w:rsidP="009D6C38">
      <w:pPr>
        <w:pStyle w:val="Listenabsatz"/>
        <w:numPr>
          <w:ilvl w:val="0"/>
          <w:numId w:val="2"/>
        </w:numPr>
        <w:spacing w:line="480" w:lineRule="auto"/>
      </w:pPr>
      <w:r w:rsidRPr="00F1205D">
        <w:t>To modify the Raspberry</w:t>
      </w:r>
      <w:r>
        <w:t xml:space="preserve"> </w:t>
      </w:r>
      <w:r w:rsidRPr="00F1205D">
        <w:t xml:space="preserve">Pi wirelessly, </w:t>
      </w:r>
      <w:r w:rsidR="007D5C64">
        <w:t>it needs</w:t>
      </w:r>
      <w:r w:rsidR="000B673D">
        <w:t xml:space="preserve"> </w:t>
      </w:r>
      <w:r w:rsidRPr="00F1205D">
        <w:t xml:space="preserve">access </w:t>
      </w:r>
      <w:r w:rsidR="007D5C64">
        <w:t xml:space="preserve">to </w:t>
      </w:r>
      <w:r w:rsidRPr="00F1205D">
        <w:t xml:space="preserve">your home </w:t>
      </w:r>
      <w:proofErr w:type="spellStart"/>
      <w:r w:rsidRPr="00F1205D">
        <w:t>wifi</w:t>
      </w:r>
      <w:proofErr w:type="spellEnd"/>
      <w:r w:rsidRPr="00F1205D">
        <w:t xml:space="preserve"> network. To do so, install the program WinSCP (https://winscp.net/eng/downloads.php).</w:t>
      </w:r>
      <w:r w:rsidRPr="00F1205D">
        <w:br/>
        <w:t>Access to your home network is defined in two created files:</w:t>
      </w:r>
    </w:p>
    <w:p w14:paraId="2F665D39" w14:textId="084346B3" w:rsidR="009D6C38" w:rsidRPr="00F1205D" w:rsidRDefault="009D6C38" w:rsidP="009D6C38">
      <w:pPr>
        <w:pStyle w:val="Listenabsatz"/>
        <w:numPr>
          <w:ilvl w:val="1"/>
          <w:numId w:val="2"/>
        </w:numPr>
        <w:spacing w:line="480" w:lineRule="auto"/>
      </w:pPr>
      <w:r w:rsidRPr="00F1205D">
        <w:lastRenderedPageBreak/>
        <w:t xml:space="preserve">Create one file named ‘ssh’ without any content (make sure not to specify any file </w:t>
      </w:r>
      <w:r w:rsidR="00CE68F9">
        <w:t>extension</w:t>
      </w:r>
      <w:r w:rsidRPr="00F1205D">
        <w:t>).</w:t>
      </w:r>
    </w:p>
    <w:p w14:paraId="05132935" w14:textId="355627C4" w:rsidR="009D6C38" w:rsidRPr="00F1205D" w:rsidRDefault="009D6C38" w:rsidP="009D6C38">
      <w:pPr>
        <w:pStyle w:val="Listenabsatz"/>
        <w:numPr>
          <w:ilvl w:val="1"/>
          <w:numId w:val="2"/>
        </w:numPr>
        <w:spacing w:line="480" w:lineRule="auto"/>
      </w:pPr>
      <w:r w:rsidRPr="00F1205D">
        <w:t>The second file named ‘</w:t>
      </w:r>
      <w:proofErr w:type="spellStart"/>
      <w:r w:rsidRPr="00F1205D">
        <w:t>wpa_supplicant</w:t>
      </w:r>
      <w:proofErr w:type="spellEnd"/>
      <w:r w:rsidRPr="00F1205D">
        <w:t>’ should contain all network access information</w:t>
      </w:r>
      <w:r w:rsidR="006D70B2">
        <w:t xml:space="preserve"> to the home </w:t>
      </w:r>
      <w:proofErr w:type="spellStart"/>
      <w:r w:rsidR="006D70B2">
        <w:t>wifi</w:t>
      </w:r>
      <w:proofErr w:type="spellEnd"/>
      <w:r w:rsidRPr="00F1205D">
        <w:t xml:space="preserve">. Customize the 2-digit country code, ‘Name of Network’, and ‘Password’ to your network settings. </w:t>
      </w:r>
    </w:p>
    <w:p w14:paraId="4B207889" w14:textId="77777777" w:rsidR="009D6C38" w:rsidRPr="00F1205D" w:rsidRDefault="009D6C38" w:rsidP="009D6C38">
      <w:pPr>
        <w:pStyle w:val="Listenabsatz"/>
        <w:spacing w:line="480" w:lineRule="auto"/>
        <w:ind w:left="2160"/>
      </w:pPr>
      <w:r w:rsidRPr="00F1205D">
        <w:t>country=DE # Your 2-digit country code</w:t>
      </w:r>
      <w:r w:rsidRPr="00F1205D">
        <w:br/>
      </w:r>
      <w:proofErr w:type="spellStart"/>
      <w:r w:rsidRPr="00F1205D">
        <w:t>ctrl_interface</w:t>
      </w:r>
      <w:proofErr w:type="spellEnd"/>
      <w:r w:rsidRPr="00F1205D">
        <w:t>=DIR=/var/run/</w:t>
      </w:r>
      <w:proofErr w:type="spellStart"/>
      <w:r w:rsidRPr="00F1205D">
        <w:t>wpa_supplicant</w:t>
      </w:r>
      <w:proofErr w:type="spellEnd"/>
      <w:r w:rsidRPr="00F1205D">
        <w:t xml:space="preserve"> GROUP=</w:t>
      </w:r>
      <w:proofErr w:type="spellStart"/>
      <w:r w:rsidRPr="00F1205D">
        <w:t>netdev</w:t>
      </w:r>
      <w:proofErr w:type="spellEnd"/>
      <w:r w:rsidRPr="00F1205D">
        <w:br/>
        <w:t>network</w:t>
      </w:r>
      <w:proofErr w:type="gramStart"/>
      <w:r w:rsidRPr="00F1205D">
        <w:t>={</w:t>
      </w:r>
      <w:proofErr w:type="gramEnd"/>
      <w:r w:rsidRPr="00F1205D">
        <w:br/>
        <w:t xml:space="preserve">    </w:t>
      </w:r>
      <w:proofErr w:type="spellStart"/>
      <w:r w:rsidRPr="00F1205D">
        <w:t>ssid</w:t>
      </w:r>
      <w:proofErr w:type="spellEnd"/>
      <w:r w:rsidRPr="00F1205D">
        <w:t>="</w:t>
      </w:r>
      <w:proofErr w:type="spellStart"/>
      <w:r w:rsidRPr="00F1205D">
        <w:t>NameOfNetwork</w:t>
      </w:r>
      <w:proofErr w:type="spellEnd"/>
      <w:r w:rsidRPr="00F1205D">
        <w:t>"</w:t>
      </w:r>
      <w:r w:rsidRPr="00F1205D">
        <w:br/>
        <w:t xml:space="preserve">    </w:t>
      </w:r>
      <w:proofErr w:type="spellStart"/>
      <w:r w:rsidRPr="00F1205D">
        <w:t>psk</w:t>
      </w:r>
      <w:proofErr w:type="spellEnd"/>
      <w:r w:rsidRPr="00F1205D">
        <w:t>="Password”</w:t>
      </w:r>
      <w:r w:rsidRPr="00F1205D">
        <w:br/>
        <w:t xml:space="preserve">    </w:t>
      </w:r>
      <w:proofErr w:type="spellStart"/>
      <w:r w:rsidRPr="00F1205D">
        <w:t>key_mgmt</w:t>
      </w:r>
      <w:proofErr w:type="spellEnd"/>
      <w:r w:rsidRPr="00F1205D">
        <w:t>=WPA-PSK</w:t>
      </w:r>
      <w:r w:rsidRPr="00F1205D">
        <w:br/>
        <w:t>}</w:t>
      </w:r>
    </w:p>
    <w:p w14:paraId="37BCEA49" w14:textId="77777777" w:rsidR="009D6C38" w:rsidRPr="00F1205D" w:rsidRDefault="009D6C38" w:rsidP="009D6C38">
      <w:pPr>
        <w:pStyle w:val="Listenabsatz"/>
        <w:numPr>
          <w:ilvl w:val="1"/>
          <w:numId w:val="2"/>
        </w:numPr>
        <w:spacing w:line="480" w:lineRule="auto"/>
      </w:pPr>
      <w:r w:rsidRPr="00F1205D">
        <w:t>Drag and drop both files into the SD card directory using WinSCP.</w:t>
      </w:r>
    </w:p>
    <w:p w14:paraId="6574D1D4" w14:textId="2308B1A0" w:rsidR="009D6C38" w:rsidRPr="00F1205D" w:rsidRDefault="009D6C38" w:rsidP="009D6C38">
      <w:pPr>
        <w:pStyle w:val="Listenabsatz"/>
        <w:numPr>
          <w:ilvl w:val="0"/>
          <w:numId w:val="2"/>
        </w:numPr>
        <w:spacing w:line="480" w:lineRule="auto"/>
      </w:pPr>
      <w:r w:rsidRPr="00F1205D">
        <w:t xml:space="preserve">Now your SD card is ready to go – safely remove it, insert it into the Raspberry Pi’s SD card slot, </w:t>
      </w:r>
      <w:r w:rsidR="006D70B2">
        <w:t xml:space="preserve">and </w:t>
      </w:r>
      <w:r w:rsidRPr="00F1205D">
        <w:t xml:space="preserve">connect the power supply to the </w:t>
      </w:r>
      <w:r w:rsidR="00C505E1">
        <w:t>P</w:t>
      </w:r>
      <w:r w:rsidR="00C505E1" w:rsidRPr="00F1205D">
        <w:t>i</w:t>
      </w:r>
      <w:r w:rsidRPr="00F1205D">
        <w:t xml:space="preserve">. When you see the </w:t>
      </w:r>
      <w:r w:rsidR="00C505E1">
        <w:t xml:space="preserve">Raspberry </w:t>
      </w:r>
      <w:r w:rsidRPr="00F1205D">
        <w:t xml:space="preserve">Pi’s green LEDs flashing, the </w:t>
      </w:r>
      <w:r w:rsidR="006D70B2">
        <w:t>operating</w:t>
      </w:r>
      <w:r w:rsidR="00C505E1">
        <w:t xml:space="preserve"> system is</w:t>
      </w:r>
      <w:r w:rsidRPr="00F1205D">
        <w:t xml:space="preserve"> booting.</w:t>
      </w:r>
    </w:p>
    <w:p w14:paraId="4DA28DA7" w14:textId="6503880D" w:rsidR="009D6C38" w:rsidRPr="00F1205D" w:rsidRDefault="009D6C38" w:rsidP="009D6C38">
      <w:pPr>
        <w:pStyle w:val="Listenabsatz"/>
        <w:numPr>
          <w:ilvl w:val="0"/>
          <w:numId w:val="2"/>
        </w:numPr>
        <w:spacing w:line="480" w:lineRule="auto"/>
      </w:pPr>
      <w:r w:rsidRPr="00F1205D">
        <w:t xml:space="preserve">Check which IP address is assigned to the Raspberry Pi. </w:t>
      </w:r>
      <w:r w:rsidR="00C505E1">
        <w:t>The e</w:t>
      </w:r>
      <w:r w:rsidRPr="00F1205D">
        <w:t xml:space="preserve">asiest </w:t>
      </w:r>
      <w:r w:rsidR="00C505E1">
        <w:t xml:space="preserve">way </w:t>
      </w:r>
      <w:r w:rsidRPr="00F1205D">
        <w:t xml:space="preserve">is to check the </w:t>
      </w:r>
      <w:r w:rsidR="00C505E1">
        <w:t>clients list</w:t>
      </w:r>
      <w:r w:rsidRPr="00F1205D">
        <w:t xml:space="preserve"> in your network (e.g. by typing ‘http://fritz.box</w:t>
      </w:r>
      <w:r w:rsidR="009451EE">
        <w:t>/</w:t>
      </w:r>
      <w:r w:rsidRPr="00F1205D">
        <w:t xml:space="preserve">’ in </w:t>
      </w:r>
      <w:r w:rsidR="00C505E1">
        <w:t>any</w:t>
      </w:r>
      <w:r w:rsidR="00C505E1" w:rsidRPr="00F1205D">
        <w:t xml:space="preserve"> </w:t>
      </w:r>
      <w:r w:rsidRPr="00F1205D">
        <w:t>browser).</w:t>
      </w:r>
    </w:p>
    <w:p w14:paraId="70211F20" w14:textId="77777777" w:rsidR="009D6C38" w:rsidRPr="00F1205D" w:rsidRDefault="009D6C38" w:rsidP="009D6C38">
      <w:pPr>
        <w:pStyle w:val="Listenabsatz"/>
        <w:numPr>
          <w:ilvl w:val="0"/>
          <w:numId w:val="2"/>
        </w:numPr>
        <w:spacing w:line="480" w:lineRule="auto"/>
      </w:pPr>
      <w:r w:rsidRPr="00F1205D">
        <w:t>Install putty (https://www.putty.org</w:t>
      </w:r>
      <w:r w:rsidRPr="00F1205D">
        <w:t>/</w:t>
      </w:r>
      <w:r w:rsidRPr="00F1205D">
        <w:t>).</w:t>
      </w:r>
    </w:p>
    <w:p w14:paraId="41B3F833" w14:textId="77777777" w:rsidR="009D6C38" w:rsidRPr="00F1205D" w:rsidRDefault="009D6C38" w:rsidP="009D6C38">
      <w:pPr>
        <w:pStyle w:val="Listenabsatz"/>
        <w:numPr>
          <w:ilvl w:val="1"/>
          <w:numId w:val="2"/>
        </w:numPr>
        <w:spacing w:line="480" w:lineRule="auto"/>
      </w:pPr>
      <w:r w:rsidRPr="00F1205D">
        <w:t>Enter your Raspberry Pi’s IP address as a hostname and open the connection.</w:t>
      </w:r>
    </w:p>
    <w:p w14:paraId="304593D2" w14:textId="77777777" w:rsidR="009D6C38" w:rsidRPr="00F1205D" w:rsidRDefault="009D6C38" w:rsidP="009D6C38">
      <w:pPr>
        <w:spacing w:line="480" w:lineRule="auto"/>
      </w:pPr>
      <w:r w:rsidRPr="00F1205D">
        <w:t>On the Raspberry</w:t>
      </w:r>
      <w:r>
        <w:t xml:space="preserve"> </w:t>
      </w:r>
      <w:r w:rsidRPr="00F1205D">
        <w:t xml:space="preserve">Pi’s terminal: </w:t>
      </w:r>
    </w:p>
    <w:p w14:paraId="7844AA37" w14:textId="77777777" w:rsidR="009D6C38" w:rsidRPr="00F1205D" w:rsidRDefault="009D6C38" w:rsidP="009D6C38">
      <w:pPr>
        <w:pStyle w:val="Listenabsatz"/>
        <w:numPr>
          <w:ilvl w:val="0"/>
          <w:numId w:val="2"/>
        </w:numPr>
        <w:spacing w:line="480" w:lineRule="auto"/>
      </w:pPr>
      <w:r w:rsidRPr="00F1205D">
        <w:t>A terminal is going to open with which you can shell-code directly on the Raspberry Pi.</w:t>
      </w:r>
    </w:p>
    <w:p w14:paraId="7D42F264" w14:textId="77777777" w:rsidR="009D6C38" w:rsidRPr="00F1205D" w:rsidRDefault="009D6C38" w:rsidP="009D6C38">
      <w:pPr>
        <w:pStyle w:val="Listenabsatz"/>
        <w:numPr>
          <w:ilvl w:val="1"/>
          <w:numId w:val="2"/>
        </w:numPr>
        <w:spacing w:line="480" w:lineRule="auto"/>
      </w:pPr>
      <w:r w:rsidRPr="00F1205D">
        <w:t>By default, the user is ‘pi</w:t>
      </w:r>
      <w:proofErr w:type="gramStart"/>
      <w:r w:rsidRPr="00F1205D">
        <w:t>’</w:t>
      </w:r>
      <w:proofErr w:type="gramEnd"/>
      <w:r w:rsidRPr="00F1205D">
        <w:t xml:space="preserve"> and the password is ‘raspberry’</w:t>
      </w:r>
    </w:p>
    <w:p w14:paraId="0C59F49F" w14:textId="5BCB171A" w:rsidR="009D6C38" w:rsidRPr="00F1205D" w:rsidRDefault="009D6C38" w:rsidP="009D6C38">
      <w:pPr>
        <w:pStyle w:val="Listenabsatz"/>
        <w:numPr>
          <w:ilvl w:val="0"/>
          <w:numId w:val="2"/>
        </w:numPr>
        <w:spacing w:line="480" w:lineRule="auto"/>
      </w:pPr>
      <w:r w:rsidRPr="00F1205D">
        <w:t xml:space="preserve">To finalize the initialization, crucial security settings must be set. </w:t>
      </w:r>
      <w:r w:rsidR="00F61BC0">
        <w:t>Execute</w:t>
      </w:r>
      <w:r w:rsidR="00F61BC0" w:rsidRPr="00F1205D">
        <w:t xml:space="preserve"> </w:t>
      </w:r>
      <w:r w:rsidRPr="00F1205D">
        <w:br/>
        <w:t>‘</w:t>
      </w:r>
      <w:proofErr w:type="spellStart"/>
      <w:r w:rsidRPr="00F1205D">
        <w:t>sudo</w:t>
      </w:r>
      <w:proofErr w:type="spellEnd"/>
      <w:r w:rsidRPr="00F1205D">
        <w:t xml:space="preserve"> </w:t>
      </w:r>
      <w:proofErr w:type="spellStart"/>
      <w:r w:rsidRPr="00F1205D">
        <w:t>raspi</w:t>
      </w:r>
      <w:proofErr w:type="spellEnd"/>
      <w:r w:rsidRPr="00F1205D">
        <w:t xml:space="preserve">-config’ to open an interface to customize the </w:t>
      </w:r>
      <w:r w:rsidR="009451EE">
        <w:t>P</w:t>
      </w:r>
      <w:r w:rsidRPr="00F1205D">
        <w:t xml:space="preserve">i’s username and password; also define your location. </w:t>
      </w:r>
    </w:p>
    <w:p w14:paraId="720A28D6" w14:textId="7091CC38" w:rsidR="009D6C38" w:rsidRPr="00F1205D" w:rsidRDefault="00F61BC0" w:rsidP="009D6C38">
      <w:pPr>
        <w:pStyle w:val="Listenabsatz"/>
        <w:numPr>
          <w:ilvl w:val="1"/>
          <w:numId w:val="2"/>
        </w:numPr>
        <w:spacing w:line="480" w:lineRule="auto"/>
      </w:pPr>
      <w:r>
        <w:lastRenderedPageBreak/>
        <w:t>Execute</w:t>
      </w:r>
      <w:r w:rsidRPr="00F1205D">
        <w:t xml:space="preserve"> </w:t>
      </w:r>
      <w:r w:rsidR="009D6C38" w:rsidRPr="00F1205D">
        <w:t>‘</w:t>
      </w:r>
      <w:proofErr w:type="spellStart"/>
      <w:r w:rsidR="009D6C38" w:rsidRPr="00F1205D">
        <w:t>sudo</w:t>
      </w:r>
      <w:proofErr w:type="spellEnd"/>
      <w:r w:rsidR="009D6C38" w:rsidRPr="00F1205D">
        <w:t xml:space="preserve"> apt update’ &amp; ‘</w:t>
      </w:r>
      <w:proofErr w:type="spellStart"/>
      <w:r w:rsidR="009D6C38" w:rsidRPr="00F1205D">
        <w:t>sudo</w:t>
      </w:r>
      <w:proofErr w:type="spellEnd"/>
      <w:r w:rsidR="009D6C38" w:rsidRPr="00F1205D">
        <w:t xml:space="preserve"> apt upgrade’ to get all available updates for the Pi.</w:t>
      </w:r>
    </w:p>
    <w:p w14:paraId="0ACD98F9" w14:textId="2454735C" w:rsidR="009D6C38" w:rsidRPr="00F1205D" w:rsidRDefault="00F61BC0" w:rsidP="009D6C38">
      <w:pPr>
        <w:pStyle w:val="Listenabsatz"/>
        <w:numPr>
          <w:ilvl w:val="1"/>
          <w:numId w:val="2"/>
        </w:numPr>
        <w:spacing w:line="480" w:lineRule="auto"/>
      </w:pPr>
      <w:r>
        <w:t>Execute</w:t>
      </w:r>
      <w:r w:rsidRPr="00F1205D">
        <w:t xml:space="preserve"> </w:t>
      </w:r>
      <w:r w:rsidR="009D6C38" w:rsidRPr="00F1205D">
        <w:t>‘</w:t>
      </w:r>
      <w:proofErr w:type="spellStart"/>
      <w:r w:rsidR="009D6C38" w:rsidRPr="00F1205D">
        <w:t>sudo</w:t>
      </w:r>
      <w:proofErr w:type="spellEnd"/>
      <w:r w:rsidR="009D6C38" w:rsidRPr="00F1205D">
        <w:t xml:space="preserve"> apt install fail2ban </w:t>
      </w:r>
      <w:proofErr w:type="spellStart"/>
      <w:r w:rsidR="009D6C38" w:rsidRPr="00F1205D">
        <w:t>ufw</w:t>
      </w:r>
      <w:proofErr w:type="spellEnd"/>
      <w:r w:rsidR="009D6C38" w:rsidRPr="00F1205D">
        <w:t>.</w:t>
      </w:r>
    </w:p>
    <w:p w14:paraId="0C724C6C" w14:textId="56DA635E" w:rsidR="009D6C38" w:rsidRPr="00F1205D" w:rsidRDefault="009D6C38" w:rsidP="009D6C38">
      <w:pPr>
        <w:pStyle w:val="Listenabsatz"/>
        <w:numPr>
          <w:ilvl w:val="2"/>
          <w:numId w:val="2"/>
        </w:numPr>
        <w:spacing w:line="480" w:lineRule="auto"/>
      </w:pPr>
      <w:r w:rsidRPr="00F1205D">
        <w:t xml:space="preserve">Fail2ban is exponentially increasing waiting time between false </w:t>
      </w:r>
      <w:r w:rsidR="006D70B2">
        <w:t>password</w:t>
      </w:r>
      <w:r w:rsidR="006D70B2" w:rsidRPr="00F1205D">
        <w:t xml:space="preserve"> </w:t>
      </w:r>
      <w:r w:rsidRPr="00F1205D">
        <w:t>attempts.</w:t>
      </w:r>
    </w:p>
    <w:p w14:paraId="17EA750C" w14:textId="3541D441" w:rsidR="009D6C38" w:rsidRPr="00F1205D" w:rsidRDefault="009D6C38" w:rsidP="009D6C38">
      <w:pPr>
        <w:pStyle w:val="Listenabsatz"/>
        <w:numPr>
          <w:ilvl w:val="2"/>
          <w:numId w:val="2"/>
        </w:numPr>
        <w:spacing w:line="480" w:lineRule="auto"/>
      </w:pPr>
      <w:r w:rsidRPr="00F1205D">
        <w:t>Carry out ‘</w:t>
      </w:r>
      <w:proofErr w:type="spellStart"/>
      <w:r w:rsidRPr="00F1205D">
        <w:t>sudo</w:t>
      </w:r>
      <w:proofErr w:type="spellEnd"/>
      <w:r w:rsidRPr="00F1205D">
        <w:t xml:space="preserve"> </w:t>
      </w:r>
      <w:proofErr w:type="spellStart"/>
      <w:r w:rsidRPr="00F1205D">
        <w:t>ufw</w:t>
      </w:r>
      <w:proofErr w:type="spellEnd"/>
      <w:r w:rsidRPr="00F1205D">
        <w:t xml:space="preserve"> allow 22/</w:t>
      </w:r>
      <w:proofErr w:type="spellStart"/>
      <w:r w:rsidRPr="00F1205D">
        <w:t>tcp</w:t>
      </w:r>
      <w:proofErr w:type="spellEnd"/>
      <w:r w:rsidRPr="00F1205D">
        <w:t>’ to communicat</w:t>
      </w:r>
      <w:r w:rsidR="006D70B2">
        <w:t>e</w:t>
      </w:r>
      <w:r w:rsidRPr="00F1205D">
        <w:t xml:space="preserve"> with the Pi via port 22.</w:t>
      </w:r>
    </w:p>
    <w:p w14:paraId="18990E7A" w14:textId="632520F0" w:rsidR="009D6C38" w:rsidRPr="00F1205D" w:rsidRDefault="009D6C38" w:rsidP="009D6C38">
      <w:pPr>
        <w:pStyle w:val="Listenabsatz"/>
        <w:numPr>
          <w:ilvl w:val="2"/>
          <w:numId w:val="2"/>
        </w:numPr>
        <w:spacing w:line="480" w:lineRule="auto"/>
      </w:pPr>
      <w:r w:rsidRPr="00F1205D">
        <w:t xml:space="preserve">In case you are using this protocol to </w:t>
      </w:r>
      <w:r w:rsidR="006A3074" w:rsidRPr="00F1205D">
        <w:t>continue</w:t>
      </w:r>
      <w:r w:rsidRPr="00F1205D">
        <w:t xml:space="preserve"> the remote-controlled version of the gates (Appendix 4-6), execute ‘</w:t>
      </w:r>
      <w:proofErr w:type="spellStart"/>
      <w:r w:rsidRPr="00F1205D">
        <w:t>sudo</w:t>
      </w:r>
      <w:proofErr w:type="spellEnd"/>
      <w:r w:rsidRPr="00F1205D">
        <w:t xml:space="preserve"> </w:t>
      </w:r>
      <w:proofErr w:type="spellStart"/>
      <w:r w:rsidRPr="00F1205D">
        <w:t>ufw</w:t>
      </w:r>
      <w:proofErr w:type="spellEnd"/>
      <w:r w:rsidRPr="00F1205D">
        <w:t xml:space="preserve"> allow 80/</w:t>
      </w:r>
      <w:proofErr w:type="spellStart"/>
      <w:r w:rsidRPr="00F1205D">
        <w:t>tcp</w:t>
      </w:r>
      <w:proofErr w:type="spellEnd"/>
      <w:r w:rsidRPr="00F1205D">
        <w:t xml:space="preserve">’ to permit </w:t>
      </w:r>
      <w:r w:rsidR="006D70B2">
        <w:t>web server</w:t>
      </w:r>
      <w:r w:rsidR="006D70B2" w:rsidRPr="00F1205D">
        <w:t xml:space="preserve"> </w:t>
      </w:r>
      <w:r w:rsidRPr="00F1205D">
        <w:t xml:space="preserve">communication. To activate the firewall, execute </w:t>
      </w:r>
      <w:r w:rsidRPr="00F1205D">
        <w:br/>
        <w:t>‘</w:t>
      </w:r>
      <w:proofErr w:type="spellStart"/>
      <w:r w:rsidRPr="00F1205D">
        <w:t>sudo</w:t>
      </w:r>
      <w:proofErr w:type="spellEnd"/>
      <w:r w:rsidRPr="00F1205D">
        <w:t xml:space="preserve"> </w:t>
      </w:r>
      <w:proofErr w:type="spellStart"/>
      <w:r w:rsidRPr="00F1205D">
        <w:t>ufw</w:t>
      </w:r>
      <w:proofErr w:type="spellEnd"/>
      <w:r w:rsidRPr="00F1205D">
        <w:t xml:space="preserve"> enable’.</w:t>
      </w:r>
    </w:p>
    <w:p w14:paraId="42CD0BE0" w14:textId="111EEFF1" w:rsidR="009D6C38" w:rsidRPr="00F1205D" w:rsidRDefault="009D6C38" w:rsidP="009D6C38">
      <w:pPr>
        <w:pStyle w:val="Listenabsatz"/>
        <w:numPr>
          <w:ilvl w:val="0"/>
          <w:numId w:val="2"/>
        </w:numPr>
        <w:spacing w:line="480" w:lineRule="auto"/>
      </w:pPr>
      <w:r w:rsidRPr="00F1205D">
        <w:t xml:space="preserve">Shut down the Raspberry Pi by </w:t>
      </w:r>
      <w:r w:rsidR="006A3074">
        <w:t>executing</w:t>
      </w:r>
      <w:r w:rsidRPr="00F1205D">
        <w:t xml:space="preserve"> ‘</w:t>
      </w:r>
      <w:proofErr w:type="spellStart"/>
      <w:r w:rsidRPr="00F1205D">
        <w:t>sudo</w:t>
      </w:r>
      <w:proofErr w:type="spellEnd"/>
      <w:r w:rsidRPr="00F1205D">
        <w:t xml:space="preserve"> </w:t>
      </w:r>
      <w:proofErr w:type="spellStart"/>
      <w:r w:rsidRPr="00F1205D">
        <w:t>poweroff</w:t>
      </w:r>
      <w:proofErr w:type="spellEnd"/>
      <w:r w:rsidRPr="00F1205D">
        <w:t>’.</w:t>
      </w:r>
    </w:p>
    <w:p w14:paraId="4F4D7AFF" w14:textId="77777777" w:rsidR="009D6C38" w:rsidRPr="00F1205D" w:rsidRDefault="009D6C38" w:rsidP="009D6C38">
      <w:pPr>
        <w:pStyle w:val="Listenabsatz"/>
        <w:spacing w:line="480" w:lineRule="auto"/>
      </w:pPr>
    </w:p>
    <w:p w14:paraId="6A7474AE" w14:textId="77777777" w:rsidR="009D6C38" w:rsidRPr="00F1205D" w:rsidRDefault="009D6C38" w:rsidP="009D6C38">
      <w:pPr>
        <w:spacing w:line="480" w:lineRule="auto"/>
        <w:rPr>
          <w:b/>
          <w:bCs/>
        </w:rPr>
      </w:pPr>
      <w:r w:rsidRPr="00F1205D">
        <w:rPr>
          <w:b/>
          <w:bCs/>
        </w:rPr>
        <w:t>Appendix 2: Motor connection and gate mechanics</w:t>
      </w:r>
    </w:p>
    <w:p w14:paraId="10AD3492" w14:textId="77777777" w:rsidR="009D6C38" w:rsidRPr="00F1205D" w:rsidRDefault="009D6C38" w:rsidP="009D6C38">
      <w:pPr>
        <w:spacing w:line="480" w:lineRule="auto"/>
      </w:pPr>
      <w:r w:rsidRPr="00F1205D">
        <w:t>In addition to the equipment listed in Appendix 1, the following parts are used:</w:t>
      </w:r>
    </w:p>
    <w:p w14:paraId="5FC67418" w14:textId="77777777" w:rsidR="009D6C38" w:rsidRPr="00F1205D" w:rsidRDefault="009D6C38" w:rsidP="009D6C38">
      <w:pPr>
        <w:pStyle w:val="Listenabsatz"/>
        <w:numPr>
          <w:ilvl w:val="0"/>
          <w:numId w:val="3"/>
        </w:numPr>
        <w:spacing w:line="480" w:lineRule="auto"/>
      </w:pPr>
      <w:r w:rsidRPr="00F1205D">
        <w:t xml:space="preserve">GPIO header </w:t>
      </w:r>
    </w:p>
    <w:p w14:paraId="5B609941" w14:textId="77777777" w:rsidR="009D6C38" w:rsidRPr="00F1205D" w:rsidRDefault="009D6C38" w:rsidP="009D6C38">
      <w:pPr>
        <w:pStyle w:val="Listenabsatz"/>
        <w:numPr>
          <w:ilvl w:val="0"/>
          <w:numId w:val="3"/>
        </w:numPr>
        <w:spacing w:line="480" w:lineRule="auto"/>
      </w:pPr>
      <w:r w:rsidRPr="00F1205D">
        <w:t xml:space="preserve">GPIO cables </w:t>
      </w:r>
    </w:p>
    <w:p w14:paraId="23E438F8" w14:textId="77777777" w:rsidR="009D6C38" w:rsidRPr="00F1205D" w:rsidRDefault="009D6C38" w:rsidP="009D6C38">
      <w:pPr>
        <w:pStyle w:val="Listenabsatz"/>
        <w:numPr>
          <w:ilvl w:val="0"/>
          <w:numId w:val="3"/>
        </w:numPr>
        <w:spacing w:line="480" w:lineRule="auto"/>
      </w:pPr>
      <w:r w:rsidRPr="00F1205D">
        <w:t xml:space="preserve">Stepper motor 28BYJ-48 with ULN2003 motor driver </w:t>
      </w:r>
    </w:p>
    <w:p w14:paraId="056A3A38" w14:textId="77777777" w:rsidR="009D6C38" w:rsidRPr="00F1205D" w:rsidRDefault="009D6C38" w:rsidP="009D6C38">
      <w:pPr>
        <w:pStyle w:val="Listenabsatz"/>
        <w:numPr>
          <w:ilvl w:val="0"/>
          <w:numId w:val="3"/>
        </w:numPr>
        <w:spacing w:line="480" w:lineRule="auto"/>
      </w:pPr>
      <w:r w:rsidRPr="00F1205D">
        <w:t xml:space="preserve">PVC plate as the gate’s door </w:t>
      </w:r>
    </w:p>
    <w:p w14:paraId="57482BB1" w14:textId="77777777" w:rsidR="009D6C38" w:rsidRPr="00F1205D" w:rsidRDefault="009D6C38" w:rsidP="009D6C38">
      <w:pPr>
        <w:pStyle w:val="Listenabsatz"/>
        <w:numPr>
          <w:ilvl w:val="0"/>
          <w:numId w:val="3"/>
        </w:numPr>
        <w:spacing w:line="480" w:lineRule="auto"/>
      </w:pPr>
      <w:r w:rsidRPr="00F1205D">
        <w:t>Fishing string to attach the gate to the motor</w:t>
      </w:r>
    </w:p>
    <w:p w14:paraId="06C10BBB" w14:textId="77777777" w:rsidR="009D6C38" w:rsidRPr="00F1205D" w:rsidRDefault="009D6C38" w:rsidP="009D6C38">
      <w:pPr>
        <w:pStyle w:val="Listenabsatz"/>
        <w:numPr>
          <w:ilvl w:val="0"/>
          <w:numId w:val="3"/>
        </w:numPr>
        <w:spacing w:line="480" w:lineRule="auto"/>
      </w:pPr>
      <w:r w:rsidRPr="00F1205D">
        <w:t>PVC U-profile as guide rails for the gate</w:t>
      </w:r>
    </w:p>
    <w:p w14:paraId="36EBC406" w14:textId="63637DA3" w:rsidR="009D6C38" w:rsidRPr="00F1205D" w:rsidRDefault="009D6C38" w:rsidP="009D6C38">
      <w:pPr>
        <w:pStyle w:val="Listenabsatz"/>
        <w:numPr>
          <w:ilvl w:val="0"/>
          <w:numId w:val="3"/>
        </w:numPr>
        <w:spacing w:line="480" w:lineRule="auto"/>
      </w:pPr>
      <w:r w:rsidRPr="00F1205D">
        <w:t>Spindle disk (</w:t>
      </w:r>
      <w:r w:rsidR="006D70B2">
        <w:t>custom-made</w:t>
      </w:r>
      <w:r w:rsidRPr="00F1205D">
        <w:t xml:space="preserve"> or 3D printed) </w:t>
      </w:r>
    </w:p>
    <w:p w14:paraId="0DCBF1C6" w14:textId="77777777" w:rsidR="009D6C38" w:rsidRPr="00F1205D" w:rsidRDefault="009D6C38" w:rsidP="009D6C38">
      <w:pPr>
        <w:pStyle w:val="Listenabsatz"/>
        <w:numPr>
          <w:ilvl w:val="0"/>
          <w:numId w:val="3"/>
        </w:numPr>
        <w:spacing w:line="480" w:lineRule="auto"/>
      </w:pPr>
      <w:r w:rsidRPr="00F1205D">
        <w:t>Soldering iron</w:t>
      </w:r>
    </w:p>
    <w:p w14:paraId="6406F95E" w14:textId="77777777" w:rsidR="009D6C38" w:rsidRPr="00F1205D" w:rsidRDefault="009D6C38" w:rsidP="009D6C38">
      <w:pPr>
        <w:spacing w:line="480" w:lineRule="auto"/>
      </w:pPr>
      <w:r w:rsidRPr="00F1205D">
        <w:t xml:space="preserve">Protocol: </w:t>
      </w:r>
    </w:p>
    <w:p w14:paraId="7A996D14" w14:textId="77777777" w:rsidR="009D6C38" w:rsidRPr="00F1205D" w:rsidRDefault="009D6C38" w:rsidP="009D6C38">
      <w:pPr>
        <w:pStyle w:val="Listenabsatz"/>
        <w:numPr>
          <w:ilvl w:val="0"/>
          <w:numId w:val="4"/>
        </w:numPr>
        <w:spacing w:line="480" w:lineRule="auto"/>
      </w:pPr>
      <w:r w:rsidRPr="00F1205D">
        <w:t xml:space="preserve">Perform all steps mentioned in Appendix 1. </w:t>
      </w:r>
    </w:p>
    <w:p w14:paraId="6AFA819D" w14:textId="77777777" w:rsidR="009D6C38" w:rsidRPr="00F1205D" w:rsidRDefault="009D6C38" w:rsidP="009D6C38">
      <w:pPr>
        <w:pStyle w:val="Listenabsatz"/>
        <w:numPr>
          <w:ilvl w:val="0"/>
          <w:numId w:val="4"/>
        </w:numPr>
        <w:spacing w:line="480" w:lineRule="auto"/>
      </w:pPr>
      <w:r w:rsidRPr="00F1205D">
        <w:t xml:space="preserve">Solder the GPIO header to the Raspberry Pi’s GPIOs. </w:t>
      </w:r>
    </w:p>
    <w:p w14:paraId="274B4CDD" w14:textId="77777777" w:rsidR="009D6C38" w:rsidRPr="00F1205D" w:rsidRDefault="009D6C38" w:rsidP="009D6C38">
      <w:pPr>
        <w:pStyle w:val="Listenabsatz"/>
        <w:numPr>
          <w:ilvl w:val="0"/>
          <w:numId w:val="4"/>
        </w:numPr>
        <w:spacing w:line="480" w:lineRule="auto"/>
      </w:pPr>
      <w:r w:rsidRPr="00F1205D">
        <w:lastRenderedPageBreak/>
        <w:t xml:space="preserve">Connect the stepper motor to the motor driver. </w:t>
      </w:r>
    </w:p>
    <w:p w14:paraId="0ED07243" w14:textId="77777777" w:rsidR="009D6C38" w:rsidRPr="00F1205D" w:rsidRDefault="009D6C38" w:rsidP="009D6C38">
      <w:pPr>
        <w:pStyle w:val="Listenabsatz"/>
        <w:numPr>
          <w:ilvl w:val="0"/>
          <w:numId w:val="4"/>
        </w:numPr>
        <w:spacing w:line="480" w:lineRule="auto"/>
      </w:pPr>
      <w:r w:rsidRPr="00F1205D">
        <w:t>The motor is driven by sequential activation of magnetic coils (Figure 1B):</w:t>
      </w:r>
    </w:p>
    <w:p w14:paraId="6DBC1BC0" w14:textId="7AD7CA93" w:rsidR="009D6C38" w:rsidRPr="00F1205D" w:rsidRDefault="009D6C38" w:rsidP="009D6C38">
      <w:pPr>
        <w:pStyle w:val="Listenabsatz"/>
        <w:numPr>
          <w:ilvl w:val="1"/>
          <w:numId w:val="4"/>
        </w:numPr>
        <w:spacing w:line="480" w:lineRule="auto"/>
      </w:pPr>
      <w:r w:rsidRPr="00F1205D">
        <w:t>Accordingly, all 4 motor driver</w:t>
      </w:r>
      <w:r>
        <w:t>’</w:t>
      </w:r>
      <w:r w:rsidRPr="00F1205D">
        <w:t>s pins need to be connected to 4 free GPIOs (any GPIO can be used except for ground and power supply, see Figure 1B) on the Raspberry</w:t>
      </w:r>
      <w:r>
        <w:t xml:space="preserve"> </w:t>
      </w:r>
      <w:r w:rsidRPr="00F1205D">
        <w:t xml:space="preserve">Pi. For example, connect the motor driver’s IN1 to Pin12 (GPIO18), IN2 to Pin16 (GPIO23), IN3 to Pin18 (GPIO24) and IN4 to Pin22 (GPIO25). Figure 1B provides a wiring scheme. Remember which GPIOs you used as those need to be defined in the </w:t>
      </w:r>
      <w:r w:rsidR="006D70B2">
        <w:t>Python</w:t>
      </w:r>
      <w:r w:rsidR="006D70B2" w:rsidRPr="00F1205D">
        <w:t xml:space="preserve"> </w:t>
      </w:r>
      <w:r w:rsidRPr="00F1205D">
        <w:t>code.</w:t>
      </w:r>
    </w:p>
    <w:p w14:paraId="6481836B" w14:textId="22FAD48B" w:rsidR="009D6C38" w:rsidRPr="00F1205D" w:rsidRDefault="009D6C38" w:rsidP="009D6C38">
      <w:pPr>
        <w:pStyle w:val="Listenabsatz"/>
        <w:numPr>
          <w:ilvl w:val="1"/>
          <w:numId w:val="4"/>
        </w:numPr>
        <w:spacing w:line="480" w:lineRule="auto"/>
      </w:pPr>
      <w:r w:rsidRPr="00F1205D">
        <w:t>To supply the motor driver with power, connect the ‘+’</w:t>
      </w:r>
      <w:r>
        <w:t xml:space="preserve"> </w:t>
      </w:r>
      <w:r w:rsidRPr="00F1205D">
        <w:t>pin of the driver board to a 5V power supply (i.e. pin2) and the ‘</w:t>
      </w:r>
      <w:proofErr w:type="gramStart"/>
      <w:r w:rsidRPr="00F1205D">
        <w:t>-‘</w:t>
      </w:r>
      <w:r>
        <w:t xml:space="preserve"> </w:t>
      </w:r>
      <w:r w:rsidRPr="00F1205D">
        <w:t>pin</w:t>
      </w:r>
      <w:proofErr w:type="gramEnd"/>
      <w:r w:rsidRPr="00F1205D">
        <w:t xml:space="preserve"> to ground (i.e. </w:t>
      </w:r>
      <w:r w:rsidR="000B673D">
        <w:t>P</w:t>
      </w:r>
      <w:r w:rsidR="000B673D" w:rsidRPr="00F1205D">
        <w:t>in6</w:t>
      </w:r>
      <w:r w:rsidRPr="00F1205D">
        <w:t>) (Figure 1B).</w:t>
      </w:r>
    </w:p>
    <w:p w14:paraId="579B84A6" w14:textId="43836CFA" w:rsidR="009D6C38" w:rsidRPr="00F1205D" w:rsidRDefault="009D6C38" w:rsidP="009D6C38">
      <w:pPr>
        <w:pStyle w:val="Listenabsatz"/>
        <w:numPr>
          <w:ilvl w:val="0"/>
          <w:numId w:val="4"/>
        </w:numPr>
        <w:spacing w:line="480" w:lineRule="auto"/>
      </w:pPr>
      <w:r w:rsidRPr="00F1205D">
        <w:t>Resume editing the software by plugging the Raspberry</w:t>
      </w:r>
      <w:r>
        <w:t xml:space="preserve"> </w:t>
      </w:r>
      <w:r w:rsidRPr="00F1205D">
        <w:t xml:space="preserve">Pi back </w:t>
      </w:r>
      <w:r w:rsidR="006D70B2">
        <w:t>into</w:t>
      </w:r>
      <w:r w:rsidR="006D70B2" w:rsidRPr="00F1205D">
        <w:t xml:space="preserve"> </w:t>
      </w:r>
      <w:r w:rsidRPr="00F1205D">
        <w:t>the power supply, wait for it to boot and connect to the Raspberry</w:t>
      </w:r>
      <w:r>
        <w:t xml:space="preserve"> </w:t>
      </w:r>
      <w:r w:rsidRPr="00F1205D">
        <w:t>Pi OS via ssh using putty (see Appendix 1, step 8)</w:t>
      </w:r>
      <w:r>
        <w:t>.</w:t>
      </w:r>
    </w:p>
    <w:p w14:paraId="043CB9E9" w14:textId="77777777" w:rsidR="009D6C38" w:rsidRPr="00F1205D" w:rsidRDefault="009D6C38" w:rsidP="009D6C38">
      <w:pPr>
        <w:spacing w:line="480" w:lineRule="auto"/>
      </w:pPr>
      <w:r w:rsidRPr="00F1205D">
        <w:t>On the Raspberry</w:t>
      </w:r>
      <w:r>
        <w:t xml:space="preserve"> </w:t>
      </w:r>
      <w:r w:rsidRPr="00F1205D">
        <w:t xml:space="preserve">Pi’s terminal: </w:t>
      </w:r>
    </w:p>
    <w:p w14:paraId="28B4DED0" w14:textId="10FF83A8" w:rsidR="009D6C38" w:rsidRPr="00F1205D" w:rsidRDefault="00F61BC0" w:rsidP="009D6C38">
      <w:pPr>
        <w:pStyle w:val="Listenabsatz"/>
        <w:numPr>
          <w:ilvl w:val="0"/>
          <w:numId w:val="4"/>
        </w:numPr>
        <w:spacing w:line="480" w:lineRule="auto"/>
      </w:pPr>
      <w:r>
        <w:t>Execute</w:t>
      </w:r>
      <w:r w:rsidRPr="00F1205D">
        <w:t xml:space="preserve"> </w:t>
      </w:r>
      <w:r w:rsidR="009D6C38" w:rsidRPr="00F1205D">
        <w:t xml:space="preserve">‘nano motor_open.py’ to create a </w:t>
      </w:r>
      <w:r w:rsidR="006D70B2">
        <w:t>Python</w:t>
      </w:r>
      <w:r w:rsidR="006D70B2" w:rsidRPr="00F1205D">
        <w:t xml:space="preserve"> </w:t>
      </w:r>
      <w:r w:rsidR="009D6C38" w:rsidRPr="00F1205D">
        <w:t>script.</w:t>
      </w:r>
    </w:p>
    <w:p w14:paraId="3DD489C2" w14:textId="77777777" w:rsidR="009D6C38" w:rsidRPr="00F1205D" w:rsidRDefault="009D6C38" w:rsidP="009D6C38">
      <w:pPr>
        <w:pStyle w:val="Listenabsatz"/>
        <w:numPr>
          <w:ilvl w:val="1"/>
          <w:numId w:val="4"/>
        </w:numPr>
        <w:spacing w:line="480" w:lineRule="auto"/>
      </w:pPr>
      <w:r w:rsidRPr="00F1205D">
        <w:t>Copy the ‘motor opening’ code provided at https://github.com/vlucks/Automated_Setup_Gates/blob/main/Appendix2_MotorConnectionandGateMechanics/Appendix2_motor_open.py</w:t>
      </w:r>
      <w:r w:rsidRPr="00F1205D">
        <w:br/>
        <w:t xml:space="preserve">(modified after Joy-it, 2017). </w:t>
      </w:r>
    </w:p>
    <w:p w14:paraId="1DB5BA29" w14:textId="5140BED8" w:rsidR="009D6C38" w:rsidRPr="00F1205D" w:rsidRDefault="009D6C38" w:rsidP="009D6C38">
      <w:pPr>
        <w:pStyle w:val="Listenabsatz"/>
        <w:numPr>
          <w:ilvl w:val="1"/>
          <w:numId w:val="4"/>
        </w:numPr>
        <w:spacing w:line="480" w:lineRule="auto"/>
      </w:pPr>
      <w:r w:rsidRPr="00F1205D">
        <w:t xml:space="preserve">Save and close the file. Adapt the GPIO </w:t>
      </w:r>
      <w:r w:rsidR="00C505E1">
        <w:t>indexes</w:t>
      </w:r>
      <w:r w:rsidR="00C505E1" w:rsidRPr="00F1205D">
        <w:t xml:space="preserve"> </w:t>
      </w:r>
      <w:r w:rsidRPr="00F1205D">
        <w:t xml:space="preserve">in case you deviated from the examples mentioned above; pay attention to follow the order given by the motor </w:t>
      </w:r>
      <w:r w:rsidR="006D70B2">
        <w:t>driver's</w:t>
      </w:r>
      <w:r w:rsidR="006D70B2" w:rsidRPr="00F1205D">
        <w:t xml:space="preserve"> </w:t>
      </w:r>
      <w:r w:rsidRPr="00F1205D">
        <w:t xml:space="preserve">pins IN1-4. </w:t>
      </w:r>
    </w:p>
    <w:p w14:paraId="5FB372D6" w14:textId="3BE6504B" w:rsidR="009D6C38" w:rsidRPr="00F1205D" w:rsidRDefault="00F61BC0" w:rsidP="009D6C38">
      <w:pPr>
        <w:pStyle w:val="Listenabsatz"/>
        <w:numPr>
          <w:ilvl w:val="0"/>
          <w:numId w:val="4"/>
        </w:numPr>
        <w:spacing w:line="480" w:lineRule="auto"/>
      </w:pPr>
      <w:r>
        <w:t>Execute</w:t>
      </w:r>
      <w:r w:rsidRPr="00F1205D">
        <w:t xml:space="preserve"> </w:t>
      </w:r>
      <w:r w:rsidR="009D6C38" w:rsidRPr="00F1205D">
        <w:t>‘nano motor_close.py’ to create ‘motor closing’ python script.</w:t>
      </w:r>
    </w:p>
    <w:p w14:paraId="02496193" w14:textId="41D6FE34" w:rsidR="009D6C38" w:rsidRPr="00F1205D" w:rsidRDefault="009D6C38" w:rsidP="009D6C38">
      <w:pPr>
        <w:pStyle w:val="Listenabsatz"/>
        <w:numPr>
          <w:ilvl w:val="1"/>
          <w:numId w:val="4"/>
        </w:numPr>
        <w:spacing w:line="480" w:lineRule="auto"/>
      </w:pPr>
      <w:r w:rsidRPr="00F1205D">
        <w:t>Copy the same code as above but reverse the sequence of steps to rotate the motor in the opposite direction, then save and close the script. Alternatively</w:t>
      </w:r>
      <w:r w:rsidR="006D70B2">
        <w:t>,</w:t>
      </w:r>
      <w:r w:rsidRPr="00F1205D">
        <w:t xml:space="preserve"> use the code provided at </w:t>
      </w:r>
      <w:r w:rsidRPr="00F1205D">
        <w:lastRenderedPageBreak/>
        <w:t xml:space="preserve">https://github.com/vlucks/Automated_Setup_Gates/blob/main/Appendix2_MotorConnectionandGateMechanics/Appendix2_motor_close.py </w:t>
      </w:r>
      <w:r w:rsidRPr="00F1205D">
        <w:br/>
        <w:t xml:space="preserve">(modified after Joy-it, 2017).             </w:t>
      </w:r>
    </w:p>
    <w:p w14:paraId="5430F21C" w14:textId="11251E08" w:rsidR="009D6C38" w:rsidRPr="00F1205D" w:rsidRDefault="009D6C38" w:rsidP="009D6C38">
      <w:pPr>
        <w:pStyle w:val="Listenabsatz"/>
        <w:numPr>
          <w:ilvl w:val="0"/>
          <w:numId w:val="4"/>
        </w:numPr>
        <w:spacing w:line="480" w:lineRule="auto"/>
      </w:pPr>
      <w:r w:rsidRPr="00F1205D">
        <w:t xml:space="preserve">Run both </w:t>
      </w:r>
      <w:r w:rsidR="006D70B2">
        <w:t>Python</w:t>
      </w:r>
      <w:r w:rsidR="006D70B2" w:rsidRPr="00F1205D">
        <w:t xml:space="preserve"> </w:t>
      </w:r>
      <w:r w:rsidRPr="00F1205D">
        <w:t xml:space="preserve">scripts by </w:t>
      </w:r>
      <w:r w:rsidR="00261551">
        <w:t>executing</w:t>
      </w:r>
      <w:r w:rsidR="00261551" w:rsidRPr="00F1205D">
        <w:t xml:space="preserve"> </w:t>
      </w:r>
      <w:r w:rsidRPr="00F1205D">
        <w:t xml:space="preserve">‘python motor_open.py’ and ‘python motor_close.py’ to test if the motor is running smoothly in both directions. Pay attention </w:t>
      </w:r>
      <w:r>
        <w:t>to</w:t>
      </w:r>
      <w:r w:rsidRPr="00F1205D">
        <w:t xml:space="preserve"> the motor driver’s red LEDs flashing sequentially to spot possible faulty connections (check the GPIO connections and </w:t>
      </w:r>
      <w:r w:rsidR="00A44862">
        <w:t>re-</w:t>
      </w:r>
      <w:r w:rsidRPr="00F1205D">
        <w:t xml:space="preserve">solder joints if single LEDs are dimmer than others).  </w:t>
      </w:r>
    </w:p>
    <w:p w14:paraId="74C4EE5E" w14:textId="16AC87EA" w:rsidR="009D6C38" w:rsidRDefault="009D6C38" w:rsidP="009D6C38">
      <w:pPr>
        <w:pStyle w:val="Listenabsatz"/>
        <w:numPr>
          <w:ilvl w:val="0"/>
          <w:numId w:val="4"/>
        </w:numPr>
        <w:spacing w:line="480" w:lineRule="auto"/>
      </w:pPr>
      <w:r w:rsidRPr="00F1205D">
        <w:t>To attach the gate to the motor, we used a 3D-printed spindle disk (PLA-biodegradable 3D printing filament, Figure</w:t>
      </w:r>
      <w:r w:rsidR="002E12B8">
        <w:t xml:space="preserve"> </w:t>
      </w:r>
      <w:r w:rsidRPr="00F1205D">
        <w:t>1A, Supporting Figure 1B). The 3D printing file is provided at https://github.com/vlucks/Automated_Setup_Gates/tree/main/Appendix2_MotorConnectionandGateMechanics</w:t>
      </w:r>
      <w:r w:rsidR="00F909D1">
        <w:t>/</w:t>
      </w:r>
      <w:r w:rsidRPr="00F1205D">
        <w:br/>
        <w:t>Note that the diameter of the spindle affects the speed at which the gate is opened and closed. Two PCV- U-profiles were used as a rail guiding the movement of the gate (Supporting Figure 1A).</w:t>
      </w:r>
    </w:p>
    <w:p w14:paraId="41F986F5" w14:textId="77777777" w:rsidR="009D6C38" w:rsidRPr="00F1205D" w:rsidRDefault="009D6C38" w:rsidP="009D6C38">
      <w:pPr>
        <w:spacing w:line="480" w:lineRule="auto"/>
      </w:pPr>
      <w:r>
        <w:rPr>
          <w:noProof/>
        </w:rPr>
        <w:drawing>
          <wp:anchor distT="0" distB="0" distL="114300" distR="114300" simplePos="0" relativeHeight="251659264" behindDoc="1" locked="0" layoutInCell="1" allowOverlap="1" wp14:anchorId="23EB9244" wp14:editId="4EDF9AB8">
            <wp:simplePos x="0" y="0"/>
            <wp:positionH relativeFrom="column">
              <wp:posOffset>0</wp:posOffset>
            </wp:positionH>
            <wp:positionV relativeFrom="paragraph">
              <wp:posOffset>0</wp:posOffset>
            </wp:positionV>
            <wp:extent cx="2578735" cy="1944370"/>
            <wp:effectExtent l="0" t="0" r="0" b="0"/>
            <wp:wrapThrough wrapText="bothSides">
              <wp:wrapPolygon edited="0">
                <wp:start x="0" y="0"/>
                <wp:lineTo x="0" y="21374"/>
                <wp:lineTo x="21382" y="21374"/>
                <wp:lineTo x="21382" y="0"/>
                <wp:lineTo x="0" y="0"/>
              </wp:wrapPolygon>
            </wp:wrapThrough>
            <wp:docPr id="800408609" name="Grafik 5" descr="Ein Bild, das Im Haus, Waschbecken, Küche, Behäl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408609" name="Grafik 5" descr="Ein Bild, das Im Haus, Waschbecken, Küche, Behälter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78735" cy="19443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BB33C2" w14:textId="77777777" w:rsidR="009D6C38" w:rsidRPr="00F1205D" w:rsidRDefault="009D6C38" w:rsidP="009D6C38">
      <w:pPr>
        <w:spacing w:line="480" w:lineRule="auto"/>
      </w:pPr>
    </w:p>
    <w:p w14:paraId="54BD4948" w14:textId="77777777" w:rsidR="009D6C38" w:rsidRPr="00F1205D" w:rsidRDefault="009D6C38" w:rsidP="009D6C38">
      <w:pPr>
        <w:spacing w:line="480" w:lineRule="auto"/>
      </w:pPr>
    </w:p>
    <w:p w14:paraId="7CB124A5" w14:textId="77777777" w:rsidR="009D6C38" w:rsidRPr="00F1205D" w:rsidRDefault="009D6C38" w:rsidP="009D6C38">
      <w:pPr>
        <w:spacing w:line="480" w:lineRule="auto"/>
      </w:pPr>
    </w:p>
    <w:p w14:paraId="32D7D7D0" w14:textId="77777777" w:rsidR="009D6C38" w:rsidRDefault="009D6C38" w:rsidP="009D6C38">
      <w:pPr>
        <w:spacing w:line="480" w:lineRule="auto"/>
      </w:pPr>
    </w:p>
    <w:p w14:paraId="1D7F026F" w14:textId="2D523D90" w:rsidR="009D6C38" w:rsidRDefault="009D6C38" w:rsidP="009D6C38">
      <w:pPr>
        <w:pStyle w:val="Beschriftung"/>
        <w:rPr>
          <w:i w:val="0"/>
          <w:iCs w:val="0"/>
          <w:sz w:val="22"/>
          <w:szCs w:val="22"/>
        </w:rPr>
      </w:pPr>
      <w:r w:rsidRPr="0049361E">
        <w:rPr>
          <w:b/>
          <w:bCs/>
          <w:i w:val="0"/>
          <w:iCs w:val="0"/>
          <w:sz w:val="22"/>
          <w:szCs w:val="22"/>
        </w:rPr>
        <w:t>Supporting Figure 1:</w:t>
      </w:r>
      <w:r w:rsidRPr="0049361E">
        <w:rPr>
          <w:i w:val="0"/>
          <w:iCs w:val="0"/>
          <w:sz w:val="22"/>
          <w:szCs w:val="22"/>
        </w:rPr>
        <w:t xml:space="preserve"> Assembly of the mechanical and electronic components </w:t>
      </w:r>
      <w:r w:rsidRPr="0049361E">
        <w:rPr>
          <w:b/>
          <w:bCs/>
          <w:i w:val="0"/>
          <w:iCs w:val="0"/>
          <w:sz w:val="22"/>
          <w:szCs w:val="22"/>
        </w:rPr>
        <w:t>(A).</w:t>
      </w:r>
      <w:r w:rsidRPr="0049361E">
        <w:rPr>
          <w:i w:val="0"/>
          <w:iCs w:val="0"/>
          <w:sz w:val="22"/>
          <w:szCs w:val="22"/>
        </w:rPr>
        <w:t xml:space="preserve"> The gate is moved up</w:t>
      </w:r>
      <w:r w:rsidR="00261551">
        <w:rPr>
          <w:i w:val="0"/>
          <w:iCs w:val="0"/>
          <w:sz w:val="22"/>
          <w:szCs w:val="22"/>
        </w:rPr>
        <w:t>wards</w:t>
      </w:r>
      <w:r w:rsidRPr="0049361E">
        <w:rPr>
          <w:i w:val="0"/>
          <w:iCs w:val="0"/>
          <w:sz w:val="22"/>
          <w:szCs w:val="22"/>
        </w:rPr>
        <w:t xml:space="preserve"> by </w:t>
      </w:r>
      <w:proofErr w:type="gramStart"/>
      <w:r w:rsidRPr="0049361E">
        <w:rPr>
          <w:i w:val="0"/>
          <w:iCs w:val="0"/>
          <w:sz w:val="22"/>
          <w:szCs w:val="22"/>
        </w:rPr>
        <w:t>anti-clockwise</w:t>
      </w:r>
      <w:proofErr w:type="gramEnd"/>
      <w:r w:rsidRPr="0049361E">
        <w:rPr>
          <w:i w:val="0"/>
          <w:iCs w:val="0"/>
          <w:sz w:val="22"/>
          <w:szCs w:val="22"/>
        </w:rPr>
        <w:t xml:space="preserve"> rotation of the 3D-printed spindle</w:t>
      </w:r>
      <w:r w:rsidRPr="0049361E">
        <w:rPr>
          <w:b/>
          <w:bCs/>
          <w:i w:val="0"/>
          <w:iCs w:val="0"/>
          <w:sz w:val="22"/>
          <w:szCs w:val="22"/>
        </w:rPr>
        <w:t xml:space="preserve"> (B)</w:t>
      </w:r>
      <w:r w:rsidRPr="0049361E">
        <w:rPr>
          <w:i w:val="0"/>
          <w:iCs w:val="0"/>
          <w:sz w:val="22"/>
          <w:szCs w:val="22"/>
        </w:rPr>
        <w:t xml:space="preserve"> that winds up the fishing line connected to the gate </w:t>
      </w:r>
      <w:r w:rsidRPr="0049361E">
        <w:rPr>
          <w:b/>
          <w:bCs/>
          <w:i w:val="0"/>
          <w:iCs w:val="0"/>
          <w:sz w:val="22"/>
          <w:szCs w:val="22"/>
        </w:rPr>
        <w:t>(A)</w:t>
      </w:r>
      <w:r w:rsidRPr="0049361E">
        <w:rPr>
          <w:i w:val="0"/>
          <w:iCs w:val="0"/>
          <w:sz w:val="22"/>
          <w:szCs w:val="22"/>
        </w:rPr>
        <w:t xml:space="preserve"> via the Raspberry Pi’s motor output if triggered by input from pushbuttons </w:t>
      </w:r>
      <w:r w:rsidRPr="0049361E">
        <w:rPr>
          <w:b/>
          <w:bCs/>
          <w:i w:val="0"/>
          <w:iCs w:val="0"/>
          <w:sz w:val="22"/>
          <w:szCs w:val="22"/>
        </w:rPr>
        <w:t>(C)</w:t>
      </w:r>
      <w:r w:rsidRPr="0049361E">
        <w:rPr>
          <w:i w:val="0"/>
          <w:iCs w:val="0"/>
          <w:sz w:val="22"/>
          <w:szCs w:val="22"/>
        </w:rPr>
        <w:t xml:space="preserve"> at the end of the swimming corridor. </w:t>
      </w:r>
    </w:p>
    <w:p w14:paraId="2C8D14D2" w14:textId="77777777" w:rsidR="009D6C38" w:rsidRPr="000069B9" w:rsidRDefault="009D6C38" w:rsidP="009D6C38">
      <w:pPr>
        <w:pStyle w:val="Beschriftung"/>
        <w:rPr>
          <w:i w:val="0"/>
          <w:iCs w:val="0"/>
          <w:sz w:val="22"/>
          <w:szCs w:val="22"/>
        </w:rPr>
      </w:pPr>
      <w:r w:rsidRPr="00F1205D">
        <w:t xml:space="preserve">                   </w:t>
      </w:r>
    </w:p>
    <w:p w14:paraId="3B64947B" w14:textId="77777777" w:rsidR="009D6C38" w:rsidRPr="00F1205D" w:rsidRDefault="009D6C38" w:rsidP="009D6C38">
      <w:pPr>
        <w:spacing w:line="480" w:lineRule="auto"/>
        <w:rPr>
          <w:b/>
          <w:bCs/>
        </w:rPr>
      </w:pPr>
      <w:r w:rsidRPr="00F1205D">
        <w:rPr>
          <w:b/>
          <w:bCs/>
        </w:rPr>
        <w:t>Appendix 3: Motor control by push buttons</w:t>
      </w:r>
    </w:p>
    <w:p w14:paraId="1CA10482" w14:textId="77777777" w:rsidR="009D6C38" w:rsidRPr="00F1205D" w:rsidRDefault="009D6C38" w:rsidP="009D6C38">
      <w:pPr>
        <w:spacing w:line="480" w:lineRule="auto"/>
      </w:pPr>
      <w:r w:rsidRPr="00F1205D">
        <w:t xml:space="preserve">In addition to the parts listed in Appendix 1 &amp; 2 the following parts are required: </w:t>
      </w:r>
    </w:p>
    <w:p w14:paraId="6836B030" w14:textId="77777777" w:rsidR="009D6C38" w:rsidRPr="00F1205D" w:rsidRDefault="009D6C38" w:rsidP="009D6C38">
      <w:pPr>
        <w:pStyle w:val="Listenabsatz"/>
        <w:numPr>
          <w:ilvl w:val="0"/>
          <w:numId w:val="10"/>
        </w:numPr>
        <w:spacing w:line="480" w:lineRule="auto"/>
      </w:pPr>
      <w:r w:rsidRPr="00F1205D">
        <w:lastRenderedPageBreak/>
        <w:t>Two MIYAMA DS412 push-button switches</w:t>
      </w:r>
    </w:p>
    <w:p w14:paraId="15120DC9" w14:textId="77777777" w:rsidR="009D6C38" w:rsidRPr="00F1205D" w:rsidRDefault="009D6C38" w:rsidP="009D6C38">
      <w:pPr>
        <w:pStyle w:val="Listenabsatz"/>
        <w:numPr>
          <w:ilvl w:val="0"/>
          <w:numId w:val="10"/>
        </w:numPr>
        <w:spacing w:line="480" w:lineRule="auto"/>
      </w:pPr>
      <w:r w:rsidRPr="00F1205D">
        <w:t xml:space="preserve">Two 1kΩ metal film resistors </w:t>
      </w:r>
    </w:p>
    <w:p w14:paraId="70A7A485" w14:textId="77777777" w:rsidR="009D6C38" w:rsidRPr="00F1205D" w:rsidRDefault="009D6C38" w:rsidP="009D6C38">
      <w:pPr>
        <w:pStyle w:val="Listenabsatz"/>
        <w:numPr>
          <w:ilvl w:val="0"/>
          <w:numId w:val="10"/>
        </w:numPr>
        <w:spacing w:line="480" w:lineRule="auto"/>
      </w:pPr>
      <w:r w:rsidRPr="00F1205D">
        <w:t xml:space="preserve">Four Copper cables as long as the desired distance between the gate and the placement of the button  </w:t>
      </w:r>
    </w:p>
    <w:p w14:paraId="6A5F6D9D" w14:textId="77777777" w:rsidR="009D6C38" w:rsidRPr="00F1205D" w:rsidRDefault="009D6C38" w:rsidP="009D6C38">
      <w:pPr>
        <w:pStyle w:val="Listenabsatz"/>
        <w:numPr>
          <w:ilvl w:val="0"/>
          <w:numId w:val="10"/>
        </w:numPr>
        <w:spacing w:line="480" w:lineRule="auto"/>
      </w:pPr>
      <w:r w:rsidRPr="00F1205D">
        <w:t>Soldering iron</w:t>
      </w:r>
    </w:p>
    <w:p w14:paraId="69FCFE11" w14:textId="77777777" w:rsidR="009D6C38" w:rsidRPr="00F1205D" w:rsidRDefault="009D6C38" w:rsidP="009D6C38">
      <w:pPr>
        <w:spacing w:line="480" w:lineRule="auto"/>
      </w:pPr>
      <w:r w:rsidRPr="00F1205D">
        <w:t xml:space="preserve">Protocol: </w:t>
      </w:r>
    </w:p>
    <w:p w14:paraId="29ABD0CE" w14:textId="77777777" w:rsidR="009D6C38" w:rsidRPr="00F1205D" w:rsidRDefault="009D6C38" w:rsidP="009D6C38">
      <w:pPr>
        <w:pStyle w:val="Listenabsatz"/>
        <w:numPr>
          <w:ilvl w:val="0"/>
          <w:numId w:val="7"/>
        </w:numPr>
        <w:spacing w:line="480" w:lineRule="auto"/>
      </w:pPr>
      <w:r w:rsidRPr="00F1205D">
        <w:t>Work through all steps of Appendix 1 &amp; 2.</w:t>
      </w:r>
    </w:p>
    <w:p w14:paraId="3F7647A0" w14:textId="77777777" w:rsidR="009D6C38" w:rsidRPr="00F1205D" w:rsidRDefault="009D6C38" w:rsidP="009D6C38">
      <w:pPr>
        <w:pStyle w:val="Listenabsatz"/>
        <w:numPr>
          <w:ilvl w:val="0"/>
          <w:numId w:val="7"/>
        </w:numPr>
        <w:spacing w:line="480" w:lineRule="auto"/>
      </w:pPr>
      <w:r w:rsidRPr="00F1205D">
        <w:t xml:space="preserve">Solder a 1kΩ metal film resistor to one of each push button’s pins. </w:t>
      </w:r>
    </w:p>
    <w:p w14:paraId="37A6A855" w14:textId="09025BD0" w:rsidR="009D6C38" w:rsidRPr="00F1205D" w:rsidRDefault="009D6C38" w:rsidP="009D6C38">
      <w:pPr>
        <w:pStyle w:val="Listenabsatz"/>
        <w:numPr>
          <w:ilvl w:val="0"/>
          <w:numId w:val="7"/>
        </w:numPr>
        <w:spacing w:line="480" w:lineRule="auto"/>
      </w:pPr>
      <w:r w:rsidRPr="00F1205D">
        <w:t>Connect one of each push button’s pins to the Raspberry</w:t>
      </w:r>
      <w:r>
        <w:t xml:space="preserve"> </w:t>
      </w:r>
      <w:r w:rsidRPr="00F1205D">
        <w:t xml:space="preserve">Pi’s ground (i.e. </w:t>
      </w:r>
      <w:r w:rsidR="002E12B8">
        <w:t>pins</w:t>
      </w:r>
      <w:r w:rsidR="002E12B8" w:rsidRPr="00F1205D">
        <w:t xml:space="preserve"> </w:t>
      </w:r>
      <w:r w:rsidRPr="00F1205D">
        <w:t xml:space="preserve">34 and 39) using the copper wires while the other cable should be connected to any of the free GPIOs (i.e. 16 and 20; Figure 1B, Supporting Figure 1C). </w:t>
      </w:r>
    </w:p>
    <w:p w14:paraId="0F948B3D" w14:textId="77777777" w:rsidR="009D6C38" w:rsidRPr="00F1205D" w:rsidRDefault="009D6C38" w:rsidP="009D6C38">
      <w:pPr>
        <w:spacing w:line="480" w:lineRule="auto"/>
      </w:pPr>
      <w:r w:rsidRPr="00F1205D">
        <w:t>On the Raspberry</w:t>
      </w:r>
      <w:r>
        <w:t xml:space="preserve"> </w:t>
      </w:r>
      <w:r w:rsidRPr="00F1205D">
        <w:t xml:space="preserve">Pi’s terminal: </w:t>
      </w:r>
    </w:p>
    <w:p w14:paraId="50AE6C24" w14:textId="0AF256E8" w:rsidR="009D6C38" w:rsidRPr="00F1205D" w:rsidRDefault="009D6C38" w:rsidP="009D6C38">
      <w:pPr>
        <w:pStyle w:val="Listenabsatz"/>
        <w:numPr>
          <w:ilvl w:val="0"/>
          <w:numId w:val="7"/>
        </w:numPr>
        <w:spacing w:line="480" w:lineRule="auto"/>
      </w:pPr>
      <w:r w:rsidRPr="00F1205D">
        <w:t xml:space="preserve">Create a new script called ‘main.py’ that should </w:t>
      </w:r>
      <w:r w:rsidR="00C505E1">
        <w:t>detect</w:t>
      </w:r>
      <w:r w:rsidRPr="00F1205D">
        <w:t xml:space="preserve"> button presses </w:t>
      </w:r>
      <w:r w:rsidR="002E12B8">
        <w:t>to</w:t>
      </w:r>
      <w:r w:rsidRPr="00F1205D">
        <w:t xml:space="preserve"> trigger the</w:t>
      </w:r>
      <w:r w:rsidR="00C505E1">
        <w:t xml:space="preserve"> according</w:t>
      </w:r>
      <w:r w:rsidRPr="00F1205D">
        <w:t xml:space="preserve"> motor python scripts. (Note that a ‘bouncing time’ is set to avoid one button press to trigger the script several times due to bouncing voltage; during that time the </w:t>
      </w:r>
      <w:r w:rsidR="009451EE">
        <w:t>P</w:t>
      </w:r>
      <w:r w:rsidRPr="00F1205D">
        <w:t>i will not respond to new triggers). Copy the code provided at https://github.com/vlucks/Automated_Setup_Gates/blob/main/Appendix3_MotorControlbyPushbuttons/Appendix3_button_main.py</w:t>
      </w:r>
    </w:p>
    <w:p w14:paraId="4E7777C5" w14:textId="0FE716F0" w:rsidR="009D6C38" w:rsidRPr="00F1205D" w:rsidRDefault="009D6C38" w:rsidP="009D6C38">
      <w:pPr>
        <w:pStyle w:val="Listenabsatz"/>
        <w:numPr>
          <w:ilvl w:val="0"/>
          <w:numId w:val="7"/>
        </w:numPr>
        <w:spacing w:line="480" w:lineRule="auto"/>
      </w:pPr>
      <w:r w:rsidRPr="00F1205D">
        <w:t>The final step is to make the Raspberry</w:t>
      </w:r>
      <w:r>
        <w:t xml:space="preserve"> </w:t>
      </w:r>
      <w:r w:rsidRPr="00F1205D">
        <w:t>Pi run the main script ‘main.py’ that manages the gate motion as soon as it has boote</w:t>
      </w:r>
      <w:r w:rsidR="00A44862">
        <w:t>d</w:t>
      </w:r>
      <w:r w:rsidRPr="00F1205D">
        <w:t xml:space="preserve">. This avoids </w:t>
      </w:r>
      <w:r w:rsidR="000B673D">
        <w:t xml:space="preserve">the need to </w:t>
      </w:r>
      <w:r w:rsidRPr="00F1205D">
        <w:t xml:space="preserve">connect to the </w:t>
      </w:r>
      <w:r w:rsidR="009451EE">
        <w:t>P</w:t>
      </w:r>
      <w:r w:rsidRPr="00F1205D">
        <w:t xml:space="preserve">i and starting the script manually each time. </w:t>
      </w:r>
    </w:p>
    <w:p w14:paraId="583AA079" w14:textId="403E5B6C" w:rsidR="009D6C38" w:rsidRPr="00F1205D" w:rsidRDefault="00F61BC0" w:rsidP="009D6C38">
      <w:pPr>
        <w:pStyle w:val="Listenabsatz"/>
        <w:numPr>
          <w:ilvl w:val="1"/>
          <w:numId w:val="7"/>
        </w:numPr>
        <w:spacing w:line="480" w:lineRule="auto"/>
      </w:pPr>
      <w:r>
        <w:t>Execute</w:t>
      </w:r>
      <w:r w:rsidRPr="00F1205D">
        <w:t xml:space="preserve"> </w:t>
      </w:r>
      <w:r w:rsidR="009D6C38" w:rsidRPr="00F1205D">
        <w:t>‘</w:t>
      </w:r>
      <w:proofErr w:type="spellStart"/>
      <w:r w:rsidR="009D6C38" w:rsidRPr="00F1205D">
        <w:t>sudo</w:t>
      </w:r>
      <w:proofErr w:type="spellEnd"/>
      <w:r w:rsidR="009D6C38" w:rsidRPr="00F1205D">
        <w:t xml:space="preserve"> crontab -e’.</w:t>
      </w:r>
    </w:p>
    <w:p w14:paraId="5C2B2EFA" w14:textId="77777777" w:rsidR="009D6C38" w:rsidRPr="00F1205D" w:rsidRDefault="009D6C38" w:rsidP="009D6C38">
      <w:pPr>
        <w:pStyle w:val="Listenabsatz"/>
        <w:numPr>
          <w:ilvl w:val="1"/>
          <w:numId w:val="7"/>
        </w:numPr>
        <w:spacing w:line="480" w:lineRule="auto"/>
      </w:pPr>
      <w:r w:rsidRPr="00F1205D">
        <w:t xml:space="preserve">At the very end of the file, add the following line: </w:t>
      </w:r>
      <w:r w:rsidRPr="00F1205D">
        <w:br/>
        <w:t>@reboot python /home/pi/main.py</w:t>
      </w:r>
    </w:p>
    <w:p w14:paraId="7FB611AC" w14:textId="4606840D" w:rsidR="009D6C38" w:rsidRPr="0049361E" w:rsidRDefault="009D6C38" w:rsidP="009D6C38">
      <w:pPr>
        <w:pStyle w:val="Listenabsatz"/>
        <w:numPr>
          <w:ilvl w:val="0"/>
          <w:numId w:val="7"/>
        </w:numPr>
        <w:spacing w:line="480" w:lineRule="auto"/>
      </w:pPr>
      <w:r w:rsidRPr="00F1205D">
        <w:lastRenderedPageBreak/>
        <w:t>After rebooting the Pi (‘</w:t>
      </w:r>
      <w:proofErr w:type="spellStart"/>
      <w:r w:rsidRPr="00F1205D">
        <w:t>sudo</w:t>
      </w:r>
      <w:proofErr w:type="spellEnd"/>
      <w:r w:rsidRPr="00F1205D">
        <w:t xml:space="preserve"> reboot’), the system </w:t>
      </w:r>
      <w:r w:rsidR="00C505E1">
        <w:t xml:space="preserve">should now start </w:t>
      </w:r>
      <w:r w:rsidR="00C505E1" w:rsidRPr="00F1205D">
        <w:t>automatically</w:t>
      </w:r>
      <w:r w:rsidR="00C505E1">
        <w:t xml:space="preserve">. Test if </w:t>
      </w:r>
      <w:r w:rsidRPr="00F1205D">
        <w:t xml:space="preserve">push-button presses move the motor in opposing directions. </w:t>
      </w:r>
    </w:p>
    <w:p w14:paraId="06D0E00F" w14:textId="77777777" w:rsidR="009D6C38" w:rsidRPr="00F1205D" w:rsidRDefault="009D6C38" w:rsidP="009D6C38">
      <w:pPr>
        <w:spacing w:line="480" w:lineRule="auto"/>
      </w:pPr>
      <w:r w:rsidRPr="00F1205D">
        <w:rPr>
          <w:b/>
          <w:bCs/>
        </w:rPr>
        <w:t>Appendix 4: Remote motor control of setup gates</w:t>
      </w:r>
    </w:p>
    <w:p w14:paraId="16305A92" w14:textId="77777777" w:rsidR="009D6C38" w:rsidRPr="00F1205D" w:rsidRDefault="009D6C38" w:rsidP="009D6C38">
      <w:pPr>
        <w:spacing w:line="480" w:lineRule="auto"/>
      </w:pPr>
      <w:r w:rsidRPr="00F1205D">
        <w:t>In addition to the parts listed in Appendix 1 &amp; 2 the following parts are required:</w:t>
      </w:r>
    </w:p>
    <w:p w14:paraId="580F5294" w14:textId="77777777" w:rsidR="009D6C38" w:rsidRPr="00F1205D" w:rsidRDefault="009D6C38" w:rsidP="009D6C38">
      <w:pPr>
        <w:pStyle w:val="Listenabsatz"/>
        <w:numPr>
          <w:ilvl w:val="0"/>
          <w:numId w:val="5"/>
        </w:numPr>
        <w:spacing w:line="480" w:lineRule="auto"/>
      </w:pPr>
      <w:r w:rsidRPr="00F1205D">
        <w:t xml:space="preserve">Any digital camera system to observe the experimental animal </w:t>
      </w:r>
    </w:p>
    <w:p w14:paraId="5EDFD2CD" w14:textId="77777777" w:rsidR="009D6C38" w:rsidRPr="00F1205D" w:rsidRDefault="009D6C38" w:rsidP="009D6C38">
      <w:pPr>
        <w:spacing w:line="480" w:lineRule="auto"/>
      </w:pPr>
      <w:r w:rsidRPr="00F1205D">
        <w:t xml:space="preserve">Protocol: </w:t>
      </w:r>
    </w:p>
    <w:p w14:paraId="4BA6F6E9" w14:textId="77777777" w:rsidR="009D6C38" w:rsidRPr="00F1205D" w:rsidRDefault="009D6C38" w:rsidP="009D6C38">
      <w:pPr>
        <w:pStyle w:val="Listenabsatz"/>
        <w:numPr>
          <w:ilvl w:val="0"/>
          <w:numId w:val="6"/>
        </w:numPr>
        <w:spacing w:line="480" w:lineRule="auto"/>
      </w:pPr>
      <w:r w:rsidRPr="00F1205D">
        <w:t xml:space="preserve">Work through all steps of Appendix 1 &amp; 2. </w:t>
      </w:r>
    </w:p>
    <w:p w14:paraId="5F5B2CD2" w14:textId="16113694" w:rsidR="009D6C38" w:rsidRPr="00F1205D" w:rsidRDefault="009D6C38" w:rsidP="009D6C38">
      <w:pPr>
        <w:pStyle w:val="Listenabsatz"/>
        <w:numPr>
          <w:ilvl w:val="0"/>
          <w:numId w:val="6"/>
        </w:numPr>
        <w:spacing w:line="480" w:lineRule="auto"/>
      </w:pPr>
      <w:r w:rsidRPr="00F1205D">
        <w:t xml:space="preserve">To control the gates wirelessly, a hotspot </w:t>
      </w:r>
      <w:r w:rsidR="007D5C64">
        <w:t xml:space="preserve">is created </w:t>
      </w:r>
      <w:r w:rsidRPr="00F1205D">
        <w:t xml:space="preserve">on the Raspberry Pi (this makes it easily accessible for most platforms). To do so, </w:t>
      </w:r>
      <w:r w:rsidR="007D5C64">
        <w:t>the</w:t>
      </w:r>
      <w:r w:rsidRPr="00F1205D">
        <w:t xml:space="preserve"> </w:t>
      </w:r>
      <w:r w:rsidR="007D5C64">
        <w:t>protocol</w:t>
      </w:r>
      <w:r w:rsidR="007D5C64" w:rsidRPr="00F1205D">
        <w:t xml:space="preserve"> </w:t>
      </w:r>
      <w:proofErr w:type="spellStart"/>
      <w:r w:rsidRPr="00F1205D">
        <w:t>RaspberryConnect’s</w:t>
      </w:r>
      <w:proofErr w:type="spellEnd"/>
      <w:r w:rsidRPr="00F1205D">
        <w:t xml:space="preserve"> </w:t>
      </w:r>
      <w:proofErr w:type="spellStart"/>
      <w:r w:rsidRPr="00F1205D">
        <w:t>AutoHotSpot</w:t>
      </w:r>
      <w:proofErr w:type="spellEnd"/>
      <w:r w:rsidRPr="00F1205D">
        <w:t xml:space="preserve"> (</w:t>
      </w:r>
      <w:proofErr w:type="spellStart"/>
      <w:r w:rsidRPr="00F1205D">
        <w:t>RaspberryPiConnect</w:t>
      </w:r>
      <w:proofErr w:type="spellEnd"/>
      <w:r w:rsidRPr="00F1205D">
        <w:t xml:space="preserve">, 2023) provided at </w:t>
      </w:r>
      <w:r w:rsidR="007D5C64" w:rsidRPr="00990C9E">
        <w:t>https://github.com/RaspberryConnect/AutoHotspot-Installer</w:t>
      </w:r>
      <w:r w:rsidR="00F909D1">
        <w:t>/</w:t>
      </w:r>
      <w:r w:rsidR="007D5C64">
        <w:t xml:space="preserve"> is used.</w:t>
      </w:r>
    </w:p>
    <w:p w14:paraId="47D36EDF" w14:textId="77777777" w:rsidR="009D6C38" w:rsidRPr="00F1205D" w:rsidRDefault="009D6C38" w:rsidP="009D6C38">
      <w:pPr>
        <w:spacing w:line="480" w:lineRule="auto"/>
      </w:pPr>
      <w:r w:rsidRPr="00F1205D">
        <w:t>On the Raspberry</w:t>
      </w:r>
      <w:r>
        <w:t xml:space="preserve"> </w:t>
      </w:r>
      <w:r w:rsidRPr="00F1205D">
        <w:t xml:space="preserve">Pi’s terminal: </w:t>
      </w:r>
    </w:p>
    <w:p w14:paraId="15514126" w14:textId="77777777" w:rsidR="009D6C38" w:rsidRPr="00990C9E" w:rsidRDefault="009D6C38" w:rsidP="009D6C38">
      <w:pPr>
        <w:pStyle w:val="Listenabsatz"/>
        <w:numPr>
          <w:ilvl w:val="1"/>
          <w:numId w:val="6"/>
        </w:numPr>
        <w:spacing w:line="480" w:lineRule="auto"/>
        <w:rPr>
          <w:rStyle w:val="HTMLCode"/>
          <w:rFonts w:asciiTheme="minorHAnsi" w:eastAsiaTheme="minorHAnsi" w:hAnsiTheme="minorHAnsi"/>
          <w:sz w:val="22"/>
          <w:szCs w:val="22"/>
        </w:rPr>
      </w:pPr>
      <w:r w:rsidRPr="000069B9">
        <w:t>Download the Autohotspot package by executing</w:t>
      </w:r>
      <w:r w:rsidRPr="000069B9">
        <w:br/>
      </w:r>
      <w:r w:rsidRPr="00990C9E">
        <w:rPr>
          <w:rStyle w:val="HTMLCode"/>
          <w:rFonts w:asciiTheme="minorHAnsi" w:eastAsiaTheme="minorHAnsi" w:hAnsiTheme="minorHAnsi"/>
          <w:sz w:val="22"/>
          <w:szCs w:val="22"/>
        </w:rPr>
        <w:t>‘curl "https://www.raspberryconnect.com/images/hsinstaller/AutoHotspot-Setup.tar.gz" -o AutoHotspot-Setup.tar.gz’.</w:t>
      </w:r>
    </w:p>
    <w:p w14:paraId="693D0400" w14:textId="77777777" w:rsidR="009D6C38" w:rsidRPr="00990C9E" w:rsidRDefault="009D6C38" w:rsidP="009D6C38">
      <w:pPr>
        <w:pStyle w:val="Listenabsatz"/>
        <w:numPr>
          <w:ilvl w:val="1"/>
          <w:numId w:val="6"/>
        </w:numPr>
        <w:spacing w:line="480" w:lineRule="auto"/>
        <w:rPr>
          <w:rStyle w:val="HTMLCode"/>
          <w:rFonts w:asciiTheme="minorHAnsi" w:eastAsiaTheme="minorHAnsi" w:hAnsiTheme="minorHAnsi"/>
          <w:sz w:val="22"/>
          <w:szCs w:val="22"/>
        </w:rPr>
      </w:pPr>
      <w:r w:rsidRPr="00C505E1">
        <w:t>Unpack the folder with</w:t>
      </w:r>
      <w:r w:rsidRPr="00C505E1">
        <w:br/>
      </w:r>
      <w:r w:rsidRPr="00990C9E">
        <w:rPr>
          <w:rStyle w:val="HTMLCode"/>
          <w:rFonts w:asciiTheme="minorHAnsi" w:eastAsiaTheme="minorHAnsi" w:hAnsiTheme="minorHAnsi"/>
          <w:sz w:val="22"/>
          <w:szCs w:val="22"/>
        </w:rPr>
        <w:t>‘tar -</w:t>
      </w:r>
      <w:proofErr w:type="spellStart"/>
      <w:r w:rsidRPr="00990C9E">
        <w:rPr>
          <w:rStyle w:val="HTMLCode"/>
          <w:rFonts w:asciiTheme="minorHAnsi" w:eastAsiaTheme="minorHAnsi" w:hAnsiTheme="minorHAnsi"/>
          <w:sz w:val="22"/>
          <w:szCs w:val="22"/>
        </w:rPr>
        <w:t>xzvf</w:t>
      </w:r>
      <w:proofErr w:type="spellEnd"/>
      <w:r w:rsidRPr="00990C9E">
        <w:rPr>
          <w:rStyle w:val="HTMLCode"/>
          <w:rFonts w:asciiTheme="minorHAnsi" w:eastAsiaTheme="minorHAnsi" w:hAnsiTheme="minorHAnsi"/>
          <w:sz w:val="22"/>
          <w:szCs w:val="22"/>
        </w:rPr>
        <w:t xml:space="preserve"> AutoHotspot-Setup.tar.gz’.</w:t>
      </w:r>
    </w:p>
    <w:p w14:paraId="64CF72DA" w14:textId="77777777" w:rsidR="009D6C38" w:rsidRPr="00990C9E" w:rsidRDefault="009D6C38" w:rsidP="009D6C38">
      <w:pPr>
        <w:pStyle w:val="Listenabsatz"/>
        <w:numPr>
          <w:ilvl w:val="1"/>
          <w:numId w:val="6"/>
        </w:numPr>
        <w:spacing w:line="480" w:lineRule="auto"/>
        <w:rPr>
          <w:rStyle w:val="HTMLCode"/>
          <w:rFonts w:asciiTheme="minorHAnsi" w:eastAsiaTheme="minorHAnsi" w:hAnsiTheme="minorHAnsi"/>
          <w:sz w:val="22"/>
          <w:szCs w:val="22"/>
        </w:rPr>
      </w:pPr>
      <w:r w:rsidRPr="00990C9E">
        <w:t>Navigate to the unpacked folder</w:t>
      </w:r>
      <w:r w:rsidRPr="00990C9E">
        <w:br/>
      </w:r>
      <w:r w:rsidRPr="00990C9E">
        <w:rPr>
          <w:rStyle w:val="HTMLCode"/>
          <w:rFonts w:asciiTheme="minorHAnsi" w:eastAsiaTheme="minorHAnsi" w:hAnsiTheme="minorHAnsi"/>
          <w:sz w:val="22"/>
          <w:szCs w:val="22"/>
        </w:rPr>
        <w:t>‘cd Autohotspot’.</w:t>
      </w:r>
    </w:p>
    <w:p w14:paraId="057602E5" w14:textId="77777777" w:rsidR="009D6C38" w:rsidRPr="00990C9E" w:rsidRDefault="009D6C38" w:rsidP="009D6C38">
      <w:pPr>
        <w:pStyle w:val="Listenabsatz"/>
        <w:numPr>
          <w:ilvl w:val="1"/>
          <w:numId w:val="6"/>
        </w:numPr>
        <w:spacing w:line="480" w:lineRule="auto"/>
        <w:rPr>
          <w:rStyle w:val="HTMLCode"/>
          <w:rFonts w:asciiTheme="minorHAnsi" w:eastAsiaTheme="minorHAnsi" w:hAnsiTheme="minorHAnsi"/>
          <w:sz w:val="22"/>
          <w:szCs w:val="22"/>
        </w:rPr>
      </w:pPr>
      <w:r w:rsidRPr="00990C9E">
        <w:t>Run the setup to install the hotspot</w:t>
      </w:r>
      <w:r w:rsidRPr="00990C9E">
        <w:br/>
      </w:r>
      <w:r w:rsidRPr="00990C9E">
        <w:rPr>
          <w:rStyle w:val="HTMLCode"/>
          <w:rFonts w:asciiTheme="minorHAnsi" w:eastAsiaTheme="minorHAnsi" w:hAnsiTheme="minorHAnsi"/>
          <w:sz w:val="22"/>
          <w:szCs w:val="22"/>
        </w:rPr>
        <w:t>‘</w:t>
      </w:r>
      <w:proofErr w:type="spellStart"/>
      <w:r w:rsidRPr="00990C9E">
        <w:rPr>
          <w:rStyle w:val="HTMLCode"/>
          <w:rFonts w:asciiTheme="minorHAnsi" w:eastAsiaTheme="minorHAnsi" w:hAnsiTheme="minorHAnsi"/>
          <w:sz w:val="22"/>
          <w:szCs w:val="22"/>
        </w:rPr>
        <w:t>sudo</w:t>
      </w:r>
      <w:proofErr w:type="spellEnd"/>
      <w:r w:rsidRPr="00990C9E">
        <w:rPr>
          <w:rStyle w:val="HTMLCode"/>
          <w:rFonts w:asciiTheme="minorHAnsi" w:eastAsiaTheme="minorHAnsi" w:hAnsiTheme="minorHAnsi"/>
          <w:sz w:val="22"/>
          <w:szCs w:val="22"/>
        </w:rPr>
        <w:t xml:space="preserve"> ./autohotspot-setup.sh’.</w:t>
      </w:r>
    </w:p>
    <w:p w14:paraId="1B59BBAC" w14:textId="77777777" w:rsidR="009D6C38" w:rsidRPr="000069B9" w:rsidRDefault="009D6C38" w:rsidP="009D6C38">
      <w:pPr>
        <w:pStyle w:val="Listenabsatz"/>
        <w:numPr>
          <w:ilvl w:val="1"/>
          <w:numId w:val="6"/>
        </w:numPr>
        <w:spacing w:line="480" w:lineRule="auto"/>
      </w:pPr>
      <w:r w:rsidRPr="00990C9E">
        <w:t>Select option 2 to install the ‘Autohotsp</w:t>
      </w:r>
      <w:r w:rsidRPr="000069B9">
        <w:t xml:space="preserve">ot with no internet for connected </w:t>
      </w:r>
      <w:proofErr w:type="gramStart"/>
      <w:r w:rsidRPr="000069B9">
        <w:t>devices’</w:t>
      </w:r>
      <w:proofErr w:type="gramEnd"/>
      <w:r w:rsidRPr="000069B9">
        <w:t>.</w:t>
      </w:r>
    </w:p>
    <w:p w14:paraId="5C817CF7" w14:textId="5D804453" w:rsidR="009D6C38" w:rsidRPr="000069B9" w:rsidRDefault="009D6C38" w:rsidP="009D6C38">
      <w:pPr>
        <w:pStyle w:val="Listenabsatz"/>
        <w:numPr>
          <w:ilvl w:val="1"/>
          <w:numId w:val="6"/>
        </w:numPr>
        <w:spacing w:line="480" w:lineRule="auto"/>
      </w:pPr>
      <w:r w:rsidRPr="000069B9">
        <w:t xml:space="preserve">Select option 7 to customize the </w:t>
      </w:r>
      <w:r w:rsidR="002E12B8">
        <w:t>hotspot's</w:t>
      </w:r>
      <w:r w:rsidR="002E12B8" w:rsidRPr="000069B9">
        <w:t xml:space="preserve"> </w:t>
      </w:r>
      <w:r w:rsidRPr="000069B9">
        <w:t xml:space="preserve">SSID (i.e. name of created hotspot) and password. </w:t>
      </w:r>
    </w:p>
    <w:p w14:paraId="6EA3F482" w14:textId="77777777" w:rsidR="009D6C38" w:rsidRPr="00F1205D" w:rsidRDefault="009D6C38" w:rsidP="009D6C38">
      <w:pPr>
        <w:pStyle w:val="Listenabsatz"/>
        <w:numPr>
          <w:ilvl w:val="1"/>
          <w:numId w:val="6"/>
        </w:numPr>
        <w:spacing w:line="480" w:lineRule="auto"/>
        <w:rPr>
          <w:rStyle w:val="HTMLCode"/>
          <w:rFonts w:eastAsiaTheme="minorHAnsi"/>
        </w:rPr>
      </w:pPr>
      <w:r w:rsidRPr="000069B9">
        <w:t>Remember the hotspot’s IP add</w:t>
      </w:r>
      <w:r w:rsidRPr="00F1205D">
        <w:t>ress for ssh access (‘192.168.50.5’ by default).</w:t>
      </w:r>
    </w:p>
    <w:p w14:paraId="22E804D5" w14:textId="3DFF9C8B" w:rsidR="009D6C38" w:rsidRPr="00F1205D" w:rsidRDefault="009D6C38" w:rsidP="009D6C38">
      <w:pPr>
        <w:pStyle w:val="Listenabsatz"/>
        <w:numPr>
          <w:ilvl w:val="0"/>
          <w:numId w:val="6"/>
        </w:numPr>
        <w:spacing w:line="480" w:lineRule="auto"/>
      </w:pPr>
      <w:r w:rsidRPr="00F1205D">
        <w:lastRenderedPageBreak/>
        <w:t xml:space="preserve">Reboot the system and switch off home </w:t>
      </w:r>
      <w:proofErr w:type="spellStart"/>
      <w:r w:rsidRPr="00F1205D">
        <w:t>wifi</w:t>
      </w:r>
      <w:proofErr w:type="spellEnd"/>
      <w:r w:rsidRPr="00F1205D">
        <w:t>; otherwise</w:t>
      </w:r>
      <w:r w:rsidR="002E12B8">
        <w:t>,</w:t>
      </w:r>
      <w:r w:rsidRPr="00F1205D">
        <w:t xml:space="preserve"> the Pi connects to this network and does not open the hotspot. This is done to still have access to the system in case the hotspot fails. (Note that the Autohotspot is started </w:t>
      </w:r>
      <w:r w:rsidR="000B673D">
        <w:t xml:space="preserve">as a service </w:t>
      </w:r>
      <w:r w:rsidRPr="00F1205D">
        <w:t>automatically on reboot so there is no need to add it to crontab like in Appendix 3 step 5).</w:t>
      </w:r>
    </w:p>
    <w:p w14:paraId="3A0E1E8B" w14:textId="77777777" w:rsidR="009D6C38" w:rsidRPr="00F1205D" w:rsidRDefault="009D6C38" w:rsidP="009D6C38">
      <w:pPr>
        <w:spacing w:line="480" w:lineRule="auto"/>
      </w:pPr>
      <w:r w:rsidRPr="00F1205D">
        <w:t xml:space="preserve">On your PC: </w:t>
      </w:r>
    </w:p>
    <w:p w14:paraId="4AB6990E" w14:textId="1CCA0171" w:rsidR="009D6C38" w:rsidRPr="00F1205D" w:rsidRDefault="00096DFE" w:rsidP="009D6C38">
      <w:pPr>
        <w:pStyle w:val="Listenabsatz"/>
        <w:numPr>
          <w:ilvl w:val="1"/>
          <w:numId w:val="6"/>
        </w:numPr>
        <w:spacing w:line="480" w:lineRule="auto"/>
      </w:pPr>
      <w:r>
        <w:t>W</w:t>
      </w:r>
      <w:r w:rsidR="009D6C38" w:rsidRPr="00F1205D">
        <w:t>ait for a new network to appear in internet-/network-settings.</w:t>
      </w:r>
    </w:p>
    <w:p w14:paraId="5A1A90C4" w14:textId="55EDA69F" w:rsidR="009D6C38" w:rsidRPr="00F1205D" w:rsidRDefault="009D6C38" w:rsidP="009D6C38">
      <w:pPr>
        <w:pStyle w:val="Listenabsatz"/>
        <w:numPr>
          <w:ilvl w:val="1"/>
          <w:numId w:val="6"/>
        </w:numPr>
        <w:spacing w:line="480" w:lineRule="auto"/>
      </w:pPr>
      <w:r w:rsidRPr="00F1205D">
        <w:t>Sign in</w:t>
      </w:r>
      <w:r w:rsidR="00F909D1">
        <w:t xml:space="preserve"> </w:t>
      </w:r>
      <w:r w:rsidRPr="00F1205D">
        <w:t xml:space="preserve">to the hotspot of the Raspberry Pi using the defined password (see Appendix 1, step 10). </w:t>
      </w:r>
    </w:p>
    <w:p w14:paraId="48309182" w14:textId="77777777" w:rsidR="009D6C38" w:rsidRPr="00F1205D" w:rsidRDefault="009D6C38" w:rsidP="009D6C38">
      <w:pPr>
        <w:pStyle w:val="Listenabsatz"/>
        <w:numPr>
          <w:ilvl w:val="1"/>
          <w:numId w:val="6"/>
        </w:numPr>
        <w:spacing w:line="480" w:lineRule="auto"/>
      </w:pPr>
      <w:r w:rsidRPr="00F1205D">
        <w:t>With any browser, the call of the Pi’s IP address (‘192.168.50.5’ by default) should now show the default webpage of the webserver.</w:t>
      </w:r>
    </w:p>
    <w:p w14:paraId="0A4B0E0F" w14:textId="581A8646" w:rsidR="009D6C38" w:rsidRPr="00F1205D" w:rsidRDefault="009D6C38" w:rsidP="009D6C38">
      <w:pPr>
        <w:pStyle w:val="Listenabsatz"/>
        <w:numPr>
          <w:ilvl w:val="1"/>
          <w:numId w:val="6"/>
        </w:numPr>
        <w:spacing w:line="480" w:lineRule="auto"/>
      </w:pPr>
      <w:r w:rsidRPr="00F1205D">
        <w:t xml:space="preserve">Note that </w:t>
      </w:r>
      <w:r w:rsidR="00210D7F">
        <w:t>putty connection</w:t>
      </w:r>
      <w:r w:rsidRPr="00F1205D">
        <w:t xml:space="preserve"> also works using this IP address </w:t>
      </w:r>
      <w:r w:rsidR="00210D7F">
        <w:t>once</w:t>
      </w:r>
      <w:r w:rsidR="00210D7F" w:rsidRPr="00F1205D">
        <w:t xml:space="preserve"> </w:t>
      </w:r>
      <w:r w:rsidRPr="00F1205D">
        <w:t>you are connected to the Pi’s hotspot</w:t>
      </w:r>
    </w:p>
    <w:p w14:paraId="7C670327" w14:textId="7DE6A6D9" w:rsidR="009D6C38" w:rsidRPr="00F1205D" w:rsidRDefault="009D6C38" w:rsidP="009D6C38">
      <w:pPr>
        <w:pStyle w:val="Listenabsatz"/>
        <w:numPr>
          <w:ilvl w:val="0"/>
          <w:numId w:val="6"/>
        </w:numPr>
        <w:spacing w:line="480" w:lineRule="auto"/>
      </w:pPr>
      <w:r w:rsidRPr="00F1205D">
        <w:t xml:space="preserve">Next, </w:t>
      </w:r>
      <w:r w:rsidR="00E75B6F">
        <w:t>t</w:t>
      </w:r>
      <w:r w:rsidRPr="00F1205D">
        <w:t xml:space="preserve">he default webpage of the </w:t>
      </w:r>
      <w:r w:rsidR="002E12B8">
        <w:t>web server</w:t>
      </w:r>
      <w:r w:rsidR="002E12B8" w:rsidRPr="00F1205D">
        <w:t xml:space="preserve"> </w:t>
      </w:r>
      <w:r w:rsidR="00E75B6F">
        <w:t xml:space="preserve">is replaced </w:t>
      </w:r>
      <w:r w:rsidRPr="00F1205D">
        <w:t xml:space="preserve">with </w:t>
      </w:r>
      <w:r w:rsidR="00E75B6F">
        <w:t>a</w:t>
      </w:r>
      <w:r w:rsidRPr="00F1205D">
        <w:t xml:space="preserve"> custom webpage that contains virtual buttons to control the gate. </w:t>
      </w:r>
    </w:p>
    <w:p w14:paraId="16F0E7BB" w14:textId="77777777" w:rsidR="009D6C38" w:rsidRPr="00F1205D" w:rsidRDefault="009D6C38" w:rsidP="009D6C38">
      <w:pPr>
        <w:spacing w:line="480" w:lineRule="auto"/>
      </w:pPr>
      <w:r w:rsidRPr="00F1205D">
        <w:t>On the Raspberry</w:t>
      </w:r>
      <w:r>
        <w:t xml:space="preserve"> </w:t>
      </w:r>
      <w:r w:rsidRPr="00F1205D">
        <w:t xml:space="preserve">Pi’s terminal: </w:t>
      </w:r>
    </w:p>
    <w:p w14:paraId="32F6AE73" w14:textId="149BBD29" w:rsidR="009D6C38" w:rsidRPr="00F1205D" w:rsidRDefault="009D6C38" w:rsidP="009D6C38">
      <w:pPr>
        <w:pStyle w:val="Listenabsatz"/>
        <w:numPr>
          <w:ilvl w:val="1"/>
          <w:numId w:val="6"/>
        </w:numPr>
        <w:spacing w:line="480" w:lineRule="auto"/>
      </w:pPr>
      <w:r w:rsidRPr="00F1205D">
        <w:t xml:space="preserve">In Raspberry Pi’s OS, navigate to the </w:t>
      </w:r>
      <w:r w:rsidR="002E12B8">
        <w:t>web server's</w:t>
      </w:r>
      <w:r w:rsidR="002E12B8" w:rsidRPr="00F1205D">
        <w:t xml:space="preserve"> </w:t>
      </w:r>
      <w:r w:rsidRPr="00F1205D">
        <w:t>location</w:t>
      </w:r>
      <w:r w:rsidRPr="00F1205D">
        <w:br/>
        <w:t>‘cd /var/www/html’.</w:t>
      </w:r>
    </w:p>
    <w:p w14:paraId="3C8F507D" w14:textId="6763FBBC" w:rsidR="009D6C38" w:rsidRPr="00F1205D" w:rsidRDefault="009D6C38" w:rsidP="009D6C38">
      <w:pPr>
        <w:pStyle w:val="Listenabsatz"/>
        <w:numPr>
          <w:ilvl w:val="1"/>
          <w:numId w:val="6"/>
        </w:numPr>
        <w:spacing w:line="480" w:lineRule="auto"/>
      </w:pPr>
      <w:r w:rsidRPr="00F1205D">
        <w:t xml:space="preserve">The code for the website is written in </w:t>
      </w:r>
      <w:r w:rsidR="002E12B8">
        <w:t>PHP</w:t>
      </w:r>
      <w:r w:rsidRPr="00F1205D">
        <w:t xml:space="preserve">. Install the </w:t>
      </w:r>
      <w:r w:rsidR="002E12B8">
        <w:t>appropriate</w:t>
      </w:r>
      <w:r w:rsidR="002E12B8" w:rsidRPr="00F1205D">
        <w:t xml:space="preserve"> </w:t>
      </w:r>
      <w:r w:rsidRPr="00F1205D">
        <w:t>library with</w:t>
      </w:r>
      <w:r w:rsidRPr="00F1205D">
        <w:br/>
      </w:r>
      <w:r w:rsidRPr="00F1205D">
        <w:rPr>
          <w:rFonts w:eastAsia="Times New Roman" w:cs="Courier New"/>
          <w:lang w:eastAsia="de-DE"/>
        </w:rPr>
        <w:t>‘</w:t>
      </w:r>
      <w:proofErr w:type="spellStart"/>
      <w:r w:rsidRPr="00F1205D">
        <w:rPr>
          <w:rFonts w:eastAsia="Times New Roman" w:cs="Courier New"/>
          <w:lang w:eastAsia="de-DE"/>
        </w:rPr>
        <w:t>sudo</w:t>
      </w:r>
      <w:proofErr w:type="spellEnd"/>
      <w:r w:rsidRPr="00F1205D">
        <w:rPr>
          <w:rFonts w:eastAsia="Times New Roman" w:cs="Courier New"/>
          <w:lang w:eastAsia="de-DE"/>
        </w:rPr>
        <w:t xml:space="preserve"> apt install </w:t>
      </w:r>
      <w:proofErr w:type="spellStart"/>
      <w:r w:rsidRPr="00F1205D">
        <w:rPr>
          <w:rFonts w:eastAsia="Times New Roman" w:cs="Courier New"/>
          <w:lang w:eastAsia="de-DE"/>
        </w:rPr>
        <w:t>php</w:t>
      </w:r>
      <w:proofErr w:type="spellEnd"/>
      <w:r w:rsidRPr="00F1205D">
        <w:rPr>
          <w:rFonts w:eastAsia="Times New Roman" w:cs="Courier New"/>
          <w:lang w:eastAsia="de-DE"/>
        </w:rPr>
        <w:t xml:space="preserve"> libapache2-mod-php -y’.</w:t>
      </w:r>
    </w:p>
    <w:p w14:paraId="610F95AA" w14:textId="77777777" w:rsidR="009D6C38" w:rsidRPr="00F1205D" w:rsidRDefault="009D6C38" w:rsidP="009D6C38">
      <w:pPr>
        <w:pStyle w:val="Listenabsatz"/>
        <w:numPr>
          <w:ilvl w:val="1"/>
          <w:numId w:val="6"/>
        </w:numPr>
        <w:spacing w:line="480" w:lineRule="auto"/>
      </w:pPr>
      <w:r w:rsidRPr="00F1205D">
        <w:t>“ls” shows the content of the folder – containing an index.html file.</w:t>
      </w:r>
    </w:p>
    <w:p w14:paraId="2DED74D3" w14:textId="01BD5177" w:rsidR="009D6C38" w:rsidRPr="00F1205D" w:rsidRDefault="009D6C38" w:rsidP="009D6C38">
      <w:pPr>
        <w:pStyle w:val="Listenabsatz"/>
        <w:numPr>
          <w:ilvl w:val="1"/>
          <w:numId w:val="6"/>
        </w:numPr>
        <w:spacing w:line="480" w:lineRule="auto"/>
      </w:pPr>
      <w:r w:rsidRPr="00F1205D">
        <w:t>Open the file by typing ‘nano index.html’, change the file ending to ‘</w:t>
      </w:r>
      <w:proofErr w:type="spellStart"/>
      <w:r w:rsidRPr="00F1205D">
        <w:t>index.php</w:t>
      </w:r>
      <w:proofErr w:type="spellEnd"/>
      <w:r w:rsidRPr="00F1205D">
        <w:t xml:space="preserve">’ and copy the </w:t>
      </w:r>
      <w:r w:rsidR="002E12B8">
        <w:t>PHP</w:t>
      </w:r>
      <w:r w:rsidR="002E12B8" w:rsidRPr="00F1205D">
        <w:t xml:space="preserve"> </w:t>
      </w:r>
      <w:r w:rsidRPr="00F1205D">
        <w:t>code to construct the webpage provided at https://github.com/vlucks/Automated_Setup_Gates/blob/main/Appendix4_RemoteControlofSetupGates/Appendix4_RemoteControlofGates.php</w:t>
      </w:r>
    </w:p>
    <w:p w14:paraId="09A782DF" w14:textId="0BB37708" w:rsidR="009D6C38" w:rsidRPr="00F1205D" w:rsidRDefault="009D6C38" w:rsidP="009D6C38">
      <w:pPr>
        <w:pStyle w:val="Listenabsatz"/>
        <w:numPr>
          <w:ilvl w:val="1"/>
          <w:numId w:val="6"/>
        </w:numPr>
        <w:spacing w:line="480" w:lineRule="auto"/>
      </w:pPr>
      <w:r w:rsidRPr="00F1205D">
        <w:t xml:space="preserve">Next, the </w:t>
      </w:r>
      <w:r w:rsidR="002E12B8">
        <w:t>PHP</w:t>
      </w:r>
      <w:r w:rsidR="002E12B8" w:rsidRPr="00F1205D">
        <w:t xml:space="preserve"> </w:t>
      </w:r>
      <w:r w:rsidRPr="00F1205D">
        <w:t xml:space="preserve">script </w:t>
      </w:r>
      <w:r w:rsidR="00E75B6F">
        <w:t xml:space="preserve">needs permission </w:t>
      </w:r>
      <w:r w:rsidRPr="00F1205D">
        <w:t xml:space="preserve">to operate shell commands. </w:t>
      </w:r>
    </w:p>
    <w:p w14:paraId="7A544BAC" w14:textId="77777777" w:rsidR="009D6C38" w:rsidRPr="00F1205D" w:rsidRDefault="009D6C38" w:rsidP="009D6C38">
      <w:pPr>
        <w:pStyle w:val="Listenabsatz"/>
        <w:numPr>
          <w:ilvl w:val="2"/>
          <w:numId w:val="6"/>
        </w:numPr>
        <w:spacing w:line="480" w:lineRule="auto"/>
      </w:pPr>
      <w:r w:rsidRPr="00F1205D">
        <w:lastRenderedPageBreak/>
        <w:t>Navigate back to the main directory by ‘cd</w:t>
      </w:r>
      <w:proofErr w:type="gramStart"/>
      <w:r w:rsidRPr="00F1205D">
        <w:t xml:space="preserve"> ..</w:t>
      </w:r>
      <w:proofErr w:type="gramEnd"/>
      <w:r w:rsidRPr="00F1205D">
        <w:t>’</w:t>
      </w:r>
    </w:p>
    <w:p w14:paraId="0EE7FB33" w14:textId="12C5A17A" w:rsidR="009D6C38" w:rsidRPr="00F1205D" w:rsidRDefault="00F61BC0" w:rsidP="009D6C38">
      <w:pPr>
        <w:pStyle w:val="Listenabsatz"/>
        <w:numPr>
          <w:ilvl w:val="2"/>
          <w:numId w:val="6"/>
        </w:numPr>
        <w:spacing w:line="480" w:lineRule="auto"/>
      </w:pPr>
      <w:r>
        <w:t>Execute</w:t>
      </w:r>
      <w:r w:rsidRPr="00F1205D">
        <w:t xml:space="preserve"> </w:t>
      </w:r>
      <w:r w:rsidR="009D6C38" w:rsidRPr="00F1205D">
        <w:t>‘</w:t>
      </w:r>
      <w:proofErr w:type="spellStart"/>
      <w:r w:rsidR="009D6C38" w:rsidRPr="00F1205D">
        <w:t>sudo</w:t>
      </w:r>
      <w:proofErr w:type="spellEnd"/>
      <w:r w:rsidR="009D6C38" w:rsidRPr="00F1205D">
        <w:t xml:space="preserve"> visudo’ to </w:t>
      </w:r>
      <w:r w:rsidR="002E12B8">
        <w:t>modify</w:t>
      </w:r>
      <w:r w:rsidR="002E12B8" w:rsidRPr="00F1205D">
        <w:t xml:space="preserve"> </w:t>
      </w:r>
      <w:r w:rsidR="002E12B8">
        <w:t>permissions</w:t>
      </w:r>
      <w:r w:rsidR="009D6C38" w:rsidRPr="00F1205D">
        <w:t xml:space="preserve"> by adding the following lines to the end of the file:</w:t>
      </w:r>
      <w:r w:rsidR="009D6C38" w:rsidRPr="00F1205D">
        <w:br/>
        <w:t xml:space="preserve">    #includedir /etc/</w:t>
      </w:r>
      <w:proofErr w:type="gramStart"/>
      <w:r w:rsidR="009D6C38" w:rsidRPr="00F1205D">
        <w:t>sudoers.d</w:t>
      </w:r>
      <w:proofErr w:type="gramEnd"/>
      <w:r w:rsidR="009D6C38" w:rsidRPr="00F1205D">
        <w:br/>
        <w:t xml:space="preserve">    www-data ALL= NOPASSWD:/</w:t>
      </w:r>
      <w:proofErr w:type="spellStart"/>
      <w:r w:rsidR="009D6C38" w:rsidRPr="00F1205D">
        <w:t>usr</w:t>
      </w:r>
      <w:proofErr w:type="spellEnd"/>
      <w:r w:rsidR="009D6C38" w:rsidRPr="00F1205D">
        <w:t>/bin/python3</w:t>
      </w:r>
    </w:p>
    <w:p w14:paraId="749C94C9" w14:textId="77777777" w:rsidR="009D6C38" w:rsidRPr="00F1205D" w:rsidRDefault="009D6C38" w:rsidP="009D6C38">
      <w:pPr>
        <w:pStyle w:val="Listenabsatz"/>
        <w:spacing w:line="480" w:lineRule="auto"/>
        <w:ind w:left="2160"/>
      </w:pPr>
      <w:r w:rsidRPr="00F1205D">
        <w:t xml:space="preserve">    www-data ALL=NOPASSWD: /</w:t>
      </w:r>
      <w:proofErr w:type="spellStart"/>
      <w:r w:rsidRPr="00F1205D">
        <w:t>usr</w:t>
      </w:r>
      <w:proofErr w:type="spellEnd"/>
      <w:r w:rsidRPr="00F1205D">
        <w:t>/</w:t>
      </w:r>
      <w:proofErr w:type="spellStart"/>
      <w:r w:rsidRPr="00F1205D">
        <w:t>sbin</w:t>
      </w:r>
      <w:proofErr w:type="spellEnd"/>
      <w:r w:rsidRPr="00F1205D">
        <w:t>/</w:t>
      </w:r>
      <w:proofErr w:type="spellStart"/>
      <w:r w:rsidRPr="00F1205D">
        <w:t>poweroff</w:t>
      </w:r>
      <w:proofErr w:type="spellEnd"/>
      <w:r w:rsidRPr="00F1205D">
        <w:br/>
        <w:t xml:space="preserve">    www-data ALL= NOPASSWD:/var/www/html/</w:t>
      </w:r>
      <w:proofErr w:type="spellStart"/>
      <w:r w:rsidRPr="00F1205D">
        <w:t>index.php</w:t>
      </w:r>
      <w:proofErr w:type="spellEnd"/>
    </w:p>
    <w:p w14:paraId="3604EB3D" w14:textId="77777777" w:rsidR="009D6C38" w:rsidRPr="00F1205D" w:rsidRDefault="009D6C38" w:rsidP="009D6C38">
      <w:pPr>
        <w:pStyle w:val="Listenabsatz"/>
        <w:numPr>
          <w:ilvl w:val="2"/>
          <w:numId w:val="6"/>
        </w:numPr>
        <w:spacing w:line="480" w:lineRule="auto"/>
      </w:pPr>
      <w:r w:rsidRPr="00F1205D">
        <w:t>Adapt access rights further by</w:t>
      </w:r>
      <w:r w:rsidRPr="00F1205D">
        <w:br/>
        <w:t xml:space="preserve">    </w:t>
      </w:r>
      <w:proofErr w:type="spellStart"/>
      <w:r w:rsidRPr="00F1205D">
        <w:t>sudo</w:t>
      </w:r>
      <w:proofErr w:type="spellEnd"/>
      <w:r w:rsidRPr="00F1205D">
        <w:t xml:space="preserve"> </w:t>
      </w:r>
      <w:proofErr w:type="spellStart"/>
      <w:r w:rsidRPr="00F1205D">
        <w:t>chmod</w:t>
      </w:r>
      <w:proofErr w:type="spellEnd"/>
      <w:r w:rsidRPr="00F1205D">
        <w:t xml:space="preserve"> -x /var/www/html/</w:t>
      </w:r>
      <w:proofErr w:type="spellStart"/>
      <w:r w:rsidRPr="00F1205D">
        <w:t>index.php</w:t>
      </w:r>
      <w:proofErr w:type="spellEnd"/>
      <w:r w:rsidRPr="00F1205D">
        <w:br/>
        <w:t xml:space="preserve">    </w:t>
      </w:r>
      <w:proofErr w:type="spellStart"/>
      <w:r w:rsidRPr="00F1205D">
        <w:t>sudo</w:t>
      </w:r>
      <w:proofErr w:type="spellEnd"/>
      <w:r w:rsidRPr="00F1205D">
        <w:t xml:space="preserve"> </w:t>
      </w:r>
      <w:proofErr w:type="spellStart"/>
      <w:r w:rsidRPr="00F1205D">
        <w:t>chown</w:t>
      </w:r>
      <w:proofErr w:type="spellEnd"/>
      <w:r w:rsidRPr="00F1205D">
        <w:t xml:space="preserve"> </w:t>
      </w:r>
      <w:proofErr w:type="spellStart"/>
      <w:r w:rsidRPr="00F1205D">
        <w:t>www-</w:t>
      </w:r>
      <w:proofErr w:type="gramStart"/>
      <w:r w:rsidRPr="00F1205D">
        <w:t>data:www</w:t>
      </w:r>
      <w:proofErr w:type="gramEnd"/>
      <w:r w:rsidRPr="00F1205D">
        <w:t>-data</w:t>
      </w:r>
      <w:proofErr w:type="spellEnd"/>
      <w:r w:rsidRPr="00F1205D">
        <w:t xml:space="preserve"> /var/www/html/</w:t>
      </w:r>
      <w:proofErr w:type="spellStart"/>
      <w:r w:rsidRPr="00F1205D">
        <w:t>index.php</w:t>
      </w:r>
      <w:proofErr w:type="spellEnd"/>
    </w:p>
    <w:p w14:paraId="75C165B0" w14:textId="77777777" w:rsidR="009D6C38" w:rsidRPr="00F1205D" w:rsidRDefault="009D6C38" w:rsidP="009D6C38">
      <w:pPr>
        <w:pStyle w:val="Listenabsatz"/>
        <w:numPr>
          <w:ilvl w:val="0"/>
          <w:numId w:val="6"/>
        </w:numPr>
        <w:spacing w:line="480" w:lineRule="auto"/>
      </w:pPr>
      <w:r w:rsidRPr="00F1205D">
        <w:t>Reboot (see Appendix 1, step 11).</w:t>
      </w:r>
    </w:p>
    <w:p w14:paraId="17670BAC" w14:textId="77777777" w:rsidR="009D6C38" w:rsidRPr="00F1205D" w:rsidRDefault="009D6C38" w:rsidP="009D6C38">
      <w:pPr>
        <w:spacing w:line="480" w:lineRule="auto"/>
        <w:ind w:left="360"/>
      </w:pPr>
      <w:r w:rsidRPr="00F1205D">
        <w:t xml:space="preserve">On any </w:t>
      </w:r>
      <w:proofErr w:type="spellStart"/>
      <w:r w:rsidRPr="00F1205D">
        <w:t>wifi</w:t>
      </w:r>
      <w:proofErr w:type="spellEnd"/>
      <w:r w:rsidRPr="00F1205D">
        <w:t>-capable device:</w:t>
      </w:r>
    </w:p>
    <w:p w14:paraId="67378D57" w14:textId="42D0915F" w:rsidR="009D6C38" w:rsidRPr="00F1205D" w:rsidRDefault="009D6C38" w:rsidP="009D6C38">
      <w:pPr>
        <w:pStyle w:val="Listenabsatz"/>
        <w:numPr>
          <w:ilvl w:val="0"/>
          <w:numId w:val="6"/>
        </w:numPr>
        <w:spacing w:line="480" w:lineRule="auto"/>
      </w:pPr>
      <w:r w:rsidRPr="00F1205D">
        <w:t xml:space="preserve">You can now call the created local website to operate the gate with any </w:t>
      </w:r>
      <w:proofErr w:type="spellStart"/>
      <w:r w:rsidRPr="00F1205D">
        <w:t>wifi</w:t>
      </w:r>
      <w:proofErr w:type="spellEnd"/>
      <w:r w:rsidRPr="00F1205D">
        <w:t xml:space="preserve">-compatible device connected to the local hotspot (e.g. mobile phones, working </w:t>
      </w:r>
      <w:r w:rsidR="002E12B8">
        <w:t>PC</w:t>
      </w:r>
      <w:r w:rsidRPr="00F1205D">
        <w:t xml:space="preserve">). </w:t>
      </w:r>
    </w:p>
    <w:p w14:paraId="593623DC" w14:textId="5665D15C" w:rsidR="009D6C38" w:rsidRPr="00F1205D" w:rsidRDefault="009D6C38" w:rsidP="009D6C38">
      <w:pPr>
        <w:pStyle w:val="Listenabsatz"/>
        <w:numPr>
          <w:ilvl w:val="1"/>
          <w:numId w:val="6"/>
        </w:numPr>
        <w:spacing w:line="480" w:lineRule="auto"/>
      </w:pPr>
      <w:r w:rsidRPr="00F1205D">
        <w:t xml:space="preserve">Matlab code that shows a live video, acquires a video and calls the created website for motor control is provided at </w:t>
      </w:r>
    </w:p>
    <w:p w14:paraId="0D0AA649" w14:textId="77777777" w:rsidR="009D6C38" w:rsidRPr="00F1205D" w:rsidRDefault="009D6C38" w:rsidP="009D6C38">
      <w:pPr>
        <w:pStyle w:val="Listenabsatz"/>
        <w:spacing w:line="480" w:lineRule="auto"/>
        <w:ind w:left="1440"/>
        <w:rPr>
          <w:b/>
          <w:bCs/>
        </w:rPr>
      </w:pPr>
      <w:r w:rsidRPr="00F1205D">
        <w:t>https://github.com/vlucks/Automated_Setup_Gates/blob/main/Appendix4_RemoteControlofSetupGates/Appendix4_RemoteControlofGates.m</w:t>
      </w:r>
      <w:r w:rsidRPr="00F1205D">
        <w:br/>
      </w:r>
    </w:p>
    <w:p w14:paraId="6C99FF8E" w14:textId="46E15EE1" w:rsidR="009D6C38" w:rsidRPr="00F1205D" w:rsidRDefault="009D6C38" w:rsidP="009D6C38">
      <w:pPr>
        <w:autoSpaceDE w:val="0"/>
        <w:autoSpaceDN w:val="0"/>
        <w:adjustRightInd w:val="0"/>
        <w:spacing w:after="0" w:line="480" w:lineRule="auto"/>
        <w:rPr>
          <w:b/>
          <w:bCs/>
        </w:rPr>
      </w:pPr>
      <w:r w:rsidRPr="00F1205D">
        <w:rPr>
          <w:b/>
          <w:bCs/>
        </w:rPr>
        <w:t xml:space="preserve">Appendix 5: Gate triggered by </w:t>
      </w:r>
      <w:r w:rsidR="002E12B8">
        <w:rPr>
          <w:b/>
          <w:bCs/>
        </w:rPr>
        <w:t xml:space="preserve">the </w:t>
      </w:r>
      <w:r w:rsidRPr="00F1205D">
        <w:rPr>
          <w:b/>
          <w:bCs/>
        </w:rPr>
        <w:t>presence of fish in ROI via Matlab</w:t>
      </w:r>
    </w:p>
    <w:p w14:paraId="6AEDDDE6" w14:textId="77777777" w:rsidR="009D6C38" w:rsidRPr="00F1205D" w:rsidRDefault="009D6C38" w:rsidP="009D6C38">
      <w:pPr>
        <w:spacing w:line="480" w:lineRule="auto"/>
      </w:pPr>
      <w:r w:rsidRPr="00F1205D">
        <w:t>In addition to the parts listed in Appendix 1, 2 &amp; 4 the following parts are required:</w:t>
      </w:r>
    </w:p>
    <w:p w14:paraId="4266AF60" w14:textId="77777777" w:rsidR="009D6C38" w:rsidRPr="00F1205D" w:rsidRDefault="009D6C38" w:rsidP="009D6C38">
      <w:pPr>
        <w:pStyle w:val="Listenabsatz"/>
        <w:numPr>
          <w:ilvl w:val="0"/>
          <w:numId w:val="8"/>
        </w:numPr>
        <w:spacing w:line="480" w:lineRule="auto"/>
      </w:pPr>
      <w:r w:rsidRPr="00F1205D">
        <w:t xml:space="preserve">Matlab (suited for connection of any programming software able to call web pages, but shown here in Matlab)  </w:t>
      </w:r>
    </w:p>
    <w:p w14:paraId="7862C239" w14:textId="77777777" w:rsidR="009D6C38" w:rsidRPr="00F1205D" w:rsidRDefault="009D6C38" w:rsidP="009D6C38">
      <w:pPr>
        <w:spacing w:line="480" w:lineRule="auto"/>
      </w:pPr>
      <w:r w:rsidRPr="00F1205D">
        <w:t xml:space="preserve">Protocol: </w:t>
      </w:r>
    </w:p>
    <w:p w14:paraId="7FC2086D" w14:textId="77777777" w:rsidR="009D6C38" w:rsidRPr="00F1205D" w:rsidRDefault="009D6C38" w:rsidP="009D6C38">
      <w:pPr>
        <w:pStyle w:val="Listenabsatz"/>
        <w:numPr>
          <w:ilvl w:val="0"/>
          <w:numId w:val="9"/>
        </w:numPr>
        <w:spacing w:line="480" w:lineRule="auto"/>
      </w:pPr>
      <w:r w:rsidRPr="00F1205D">
        <w:t>Work through all steps of Appendix 1, 2 &amp; 4.</w:t>
      </w:r>
    </w:p>
    <w:p w14:paraId="51CA4A63" w14:textId="1B1DAD30" w:rsidR="009D6C38" w:rsidRPr="00F1205D" w:rsidRDefault="009D6C38" w:rsidP="009D6C38">
      <w:pPr>
        <w:pStyle w:val="Listenabsatz"/>
        <w:numPr>
          <w:ilvl w:val="0"/>
          <w:numId w:val="9"/>
        </w:numPr>
        <w:spacing w:line="480" w:lineRule="auto"/>
      </w:pPr>
      <w:r w:rsidRPr="00F1205D">
        <w:lastRenderedPageBreak/>
        <w:t xml:space="preserve">Instead of observing the experimental animal via video input in Matlab and opening/closing the gate manually on the Raspberry Pi’s local hotspot (see Appendix 4), </w:t>
      </w:r>
      <w:r w:rsidR="00471E21">
        <w:t>the</w:t>
      </w:r>
      <w:r w:rsidRPr="00F1205D">
        <w:t xml:space="preserve"> gate </w:t>
      </w:r>
      <w:r w:rsidR="00471E21">
        <w:t xml:space="preserve">should be directly </w:t>
      </w:r>
      <w:r w:rsidRPr="00F1205D">
        <w:t>control</w:t>
      </w:r>
      <w:r w:rsidR="00471E21">
        <w:t>led</w:t>
      </w:r>
      <w:r w:rsidRPr="00F1205D">
        <w:t xml:space="preserve"> based on the fish’s position (Figure 3A). </w:t>
      </w:r>
    </w:p>
    <w:p w14:paraId="58949D7E" w14:textId="77777777" w:rsidR="009D6C38" w:rsidRPr="00F1205D" w:rsidRDefault="009D6C38" w:rsidP="009D6C38">
      <w:pPr>
        <w:spacing w:line="480" w:lineRule="auto"/>
      </w:pPr>
      <w:r w:rsidRPr="00F1205D">
        <w:t>In Matlab:</w:t>
      </w:r>
    </w:p>
    <w:p w14:paraId="586AC955" w14:textId="123B292B" w:rsidR="009D6C38" w:rsidRPr="00F1205D" w:rsidRDefault="009D6C38" w:rsidP="009D6C38">
      <w:pPr>
        <w:pStyle w:val="Listenabsatz"/>
        <w:numPr>
          <w:ilvl w:val="0"/>
          <w:numId w:val="9"/>
        </w:numPr>
        <w:spacing w:line="480" w:lineRule="auto"/>
      </w:pPr>
      <w:r w:rsidRPr="00F1205D">
        <w:t xml:space="preserve">For this, </w:t>
      </w:r>
      <w:r w:rsidR="00471E21" w:rsidRPr="00F1205D">
        <w:t xml:space="preserve">two defined regions of </w:t>
      </w:r>
      <w:r w:rsidR="00471E21">
        <w:t>interest</w:t>
      </w:r>
      <w:r w:rsidR="00471E21" w:rsidRPr="00F1205D">
        <w:t xml:space="preserve"> (ROIs) </w:t>
      </w:r>
      <w:r w:rsidR="00471E21">
        <w:t>are</w:t>
      </w:r>
      <w:r w:rsidR="00B42532">
        <w:t xml:space="preserve"> </w:t>
      </w:r>
      <w:r w:rsidRPr="00F1205D">
        <w:t>continuously check</w:t>
      </w:r>
      <w:r w:rsidR="00471E21">
        <w:t>ed</w:t>
      </w:r>
      <w:r w:rsidRPr="00F1205D">
        <w:t xml:space="preserve"> for the presence of the fish indicated by changes in pixel brightness values.  </w:t>
      </w:r>
      <w:r w:rsidRPr="00F1205D">
        <w:br/>
        <w:t xml:space="preserve">         ‘</w:t>
      </w:r>
      <w:proofErr w:type="gramStart"/>
      <w:r w:rsidRPr="00F1205D">
        <w:t>min(</w:t>
      </w:r>
      <w:proofErr w:type="gramEnd"/>
      <w:r w:rsidRPr="00F1205D">
        <w:t xml:space="preserve">ROI_1/2(:))&lt;= threshold == 1;’    </w:t>
      </w:r>
    </w:p>
    <w:p w14:paraId="13BAA490" w14:textId="43082A48" w:rsidR="009D6C38" w:rsidRPr="00F1205D" w:rsidRDefault="009D6C38" w:rsidP="009D6C38">
      <w:pPr>
        <w:pStyle w:val="Listenabsatz"/>
        <w:numPr>
          <w:ilvl w:val="0"/>
          <w:numId w:val="9"/>
        </w:numPr>
        <w:spacing w:line="480" w:lineRule="auto"/>
        <w:rPr>
          <w:rFonts w:ascii="Aptos" w:hAnsi="Aptos" w:cs="Arial"/>
        </w:rPr>
      </w:pPr>
      <w:r w:rsidRPr="00F1205D">
        <w:t>Fish detection in the first ROI triggers the start of video recording and opens the gate (</w:t>
      </w:r>
      <w:r w:rsidR="00C505E1">
        <w:t xml:space="preserve">either </w:t>
      </w:r>
      <w:r w:rsidRPr="00F1205D">
        <w:t xml:space="preserve">immediately or after a randomly chosen waiting time). To do so the website </w:t>
      </w:r>
      <w:r w:rsidR="00471E21">
        <w:t xml:space="preserve">is called </w:t>
      </w:r>
      <w:r w:rsidRPr="00F1205D">
        <w:t>to open the gate on the Raspberry</w:t>
      </w:r>
      <w:r>
        <w:t xml:space="preserve"> </w:t>
      </w:r>
      <w:r w:rsidRPr="00F1205D">
        <w:t>Pi (i.e. the “virtually clicked” open button).</w:t>
      </w:r>
      <w:r w:rsidRPr="00F1205D">
        <w:br/>
        <w:t xml:space="preserve">       </w:t>
      </w:r>
      <w:proofErr w:type="gramStart"/>
      <w:r w:rsidRPr="00F1205D">
        <w:t xml:space="preserve">   ‘</w:t>
      </w:r>
      <w:proofErr w:type="gramEnd"/>
      <w:r w:rsidRPr="00F1205D">
        <w:rPr>
          <w:rFonts w:ascii="Aptos" w:hAnsi="Aptos" w:cs="Arial"/>
          <w:color w:val="000000"/>
          <w:kern w:val="0"/>
        </w:rPr>
        <w:t>web(</w:t>
      </w:r>
      <w:r w:rsidRPr="00F1205D">
        <w:rPr>
          <w:rFonts w:ascii="Aptos" w:hAnsi="Aptos" w:cs="Arial"/>
          <w:kern w:val="0"/>
        </w:rPr>
        <w:t>'http://192.168.50.5/</w:t>
      </w:r>
      <w:proofErr w:type="spellStart"/>
      <w:r w:rsidRPr="00F1205D">
        <w:rPr>
          <w:rFonts w:ascii="Aptos" w:hAnsi="Aptos" w:cs="Arial"/>
          <w:kern w:val="0"/>
        </w:rPr>
        <w:t>index.php?entrance_open</w:t>
      </w:r>
      <w:proofErr w:type="spellEnd"/>
      <w:r w:rsidRPr="00F1205D">
        <w:rPr>
          <w:rFonts w:ascii="Aptos" w:hAnsi="Aptos" w:cs="Arial"/>
          <w:kern w:val="0"/>
        </w:rPr>
        <w:t>=</w:t>
      </w:r>
      <w:proofErr w:type="spellStart"/>
      <w:r w:rsidRPr="00F1205D">
        <w:rPr>
          <w:rFonts w:ascii="Aptos" w:hAnsi="Aptos" w:cs="Arial"/>
          <w:kern w:val="0"/>
        </w:rPr>
        <w:t>Open+Gate</w:t>
      </w:r>
      <w:proofErr w:type="spellEnd"/>
      <w:r w:rsidRPr="00F1205D">
        <w:rPr>
          <w:rFonts w:ascii="Aptos" w:hAnsi="Aptos" w:cs="Arial"/>
          <w:kern w:val="0"/>
        </w:rPr>
        <w:t>')</w:t>
      </w:r>
      <w:r w:rsidRPr="00F1205D">
        <w:rPr>
          <w:rFonts w:ascii="Aptos" w:hAnsi="Aptos" w:cs="Arial"/>
          <w:color w:val="000000"/>
          <w:kern w:val="0"/>
        </w:rPr>
        <w:t>’</w:t>
      </w:r>
    </w:p>
    <w:p w14:paraId="7A47E440" w14:textId="35538803" w:rsidR="009D6C38" w:rsidRPr="00F1205D" w:rsidRDefault="009D6C38" w:rsidP="009D6C38">
      <w:pPr>
        <w:pStyle w:val="Listenabsatz"/>
        <w:numPr>
          <w:ilvl w:val="0"/>
          <w:numId w:val="9"/>
        </w:numPr>
        <w:spacing w:line="480" w:lineRule="auto"/>
      </w:pPr>
      <w:r w:rsidRPr="00F1205D">
        <w:t xml:space="preserve">When the fish has passed the gate and enters the second </w:t>
      </w:r>
      <w:r w:rsidR="00B42532">
        <w:t>ROI</w:t>
      </w:r>
      <w:r w:rsidRPr="00F1205D">
        <w:t>, the gate is closed by call</w:t>
      </w:r>
      <w:r w:rsidR="002E12B8">
        <w:t>ing</w:t>
      </w:r>
      <w:r w:rsidRPr="00F1205D">
        <w:t xml:space="preserve"> the website to close the gate (i.e. the “virtually clicked” close button). After a short delay</w:t>
      </w:r>
      <w:r w:rsidR="002E12B8">
        <w:t>,</w:t>
      </w:r>
      <w:r w:rsidRPr="00F1205D">
        <w:t xml:space="preserve"> the video acquisition is stopped. </w:t>
      </w:r>
    </w:p>
    <w:p w14:paraId="330C7771" w14:textId="77777777" w:rsidR="009D6C38" w:rsidRPr="00F1205D" w:rsidRDefault="009D6C38" w:rsidP="009D6C38">
      <w:pPr>
        <w:pStyle w:val="Listenabsatz"/>
        <w:spacing w:line="480" w:lineRule="auto"/>
        <w:rPr>
          <w:rFonts w:ascii="Aptos" w:hAnsi="Aptos" w:cs="Arial"/>
          <w:kern w:val="0"/>
        </w:rPr>
      </w:pPr>
      <w:r w:rsidRPr="00F1205D">
        <w:t xml:space="preserve">           ‘</w:t>
      </w:r>
      <w:proofErr w:type="gramStart"/>
      <w:r w:rsidRPr="00F1205D">
        <w:rPr>
          <w:rFonts w:ascii="Aptos" w:hAnsi="Aptos" w:cs="Arial"/>
          <w:color w:val="000000"/>
          <w:kern w:val="0"/>
        </w:rPr>
        <w:t>w</w:t>
      </w:r>
      <w:r w:rsidRPr="00F1205D">
        <w:rPr>
          <w:rFonts w:ascii="Aptos" w:hAnsi="Aptos" w:cs="Arial"/>
          <w:kern w:val="0"/>
        </w:rPr>
        <w:t>eb(</w:t>
      </w:r>
      <w:proofErr w:type="gramEnd"/>
      <w:r w:rsidRPr="00F1205D">
        <w:rPr>
          <w:rFonts w:ascii="Aptos" w:hAnsi="Aptos" w:cs="Arial"/>
          <w:kern w:val="0"/>
        </w:rPr>
        <w:t>'http://192.168.50.5/</w:t>
      </w:r>
      <w:proofErr w:type="spellStart"/>
      <w:r w:rsidRPr="00F1205D">
        <w:rPr>
          <w:rFonts w:ascii="Aptos" w:hAnsi="Aptos" w:cs="Arial"/>
          <w:kern w:val="0"/>
        </w:rPr>
        <w:t>index.php?entrance_open</w:t>
      </w:r>
      <w:proofErr w:type="spellEnd"/>
      <w:r w:rsidRPr="00F1205D">
        <w:rPr>
          <w:rFonts w:ascii="Aptos" w:hAnsi="Aptos" w:cs="Arial"/>
          <w:kern w:val="0"/>
        </w:rPr>
        <w:t>=Close+ Gate')’</w:t>
      </w:r>
    </w:p>
    <w:p w14:paraId="004EFE33" w14:textId="77777777" w:rsidR="009D6C38" w:rsidRPr="00F1205D" w:rsidRDefault="009D6C38" w:rsidP="009D6C38">
      <w:pPr>
        <w:pStyle w:val="Listenabsatz"/>
        <w:numPr>
          <w:ilvl w:val="0"/>
          <w:numId w:val="9"/>
        </w:numPr>
        <w:spacing w:line="480" w:lineRule="auto"/>
        <w:rPr>
          <w:rFonts w:ascii="Aptos" w:hAnsi="Aptos" w:cs="Arial"/>
          <w:color w:val="000000"/>
          <w:kern w:val="0"/>
        </w:rPr>
      </w:pPr>
      <w:r w:rsidRPr="00F1205D">
        <w:rPr>
          <w:rFonts w:ascii="Aptos" w:hAnsi="Aptos" w:cs="Arial"/>
          <w:color w:val="000000"/>
          <w:kern w:val="0"/>
        </w:rPr>
        <w:t>The complete Matlab code is provided at</w:t>
      </w:r>
      <w:r w:rsidRPr="00F1205D">
        <w:rPr>
          <w:rFonts w:ascii="Aptos" w:hAnsi="Aptos" w:cs="Arial"/>
          <w:color w:val="000000"/>
          <w:kern w:val="0"/>
        </w:rPr>
        <w:br/>
      </w:r>
      <w:r w:rsidRPr="00BF1363">
        <w:rPr>
          <w:rFonts w:ascii="Aptos" w:hAnsi="Aptos" w:cs="Arial"/>
          <w:kern w:val="0"/>
        </w:rPr>
        <w:t>https://github.com/vlucks/Automated_Setup_Gates/blob/main/Appendix5_GateTriggeredbyFish/Appendix5_Gate_triggered_by_fish.m</w:t>
      </w:r>
    </w:p>
    <w:p w14:paraId="717A9D53" w14:textId="77777777" w:rsidR="009D6C38" w:rsidRPr="00F1205D" w:rsidRDefault="009D6C38" w:rsidP="009D6C38">
      <w:pPr>
        <w:pStyle w:val="Listenabsatz"/>
        <w:spacing w:line="480" w:lineRule="auto"/>
        <w:rPr>
          <w:rFonts w:ascii="Aptos" w:hAnsi="Aptos" w:cs="Arial"/>
          <w:color w:val="000000"/>
          <w:kern w:val="0"/>
        </w:rPr>
      </w:pPr>
    </w:p>
    <w:p w14:paraId="07F27F34" w14:textId="7C4D86AA" w:rsidR="009D6C38" w:rsidRPr="00F1205D" w:rsidRDefault="009D6C38" w:rsidP="009D6C38">
      <w:pPr>
        <w:autoSpaceDE w:val="0"/>
        <w:autoSpaceDN w:val="0"/>
        <w:adjustRightInd w:val="0"/>
        <w:spacing w:after="0" w:line="480" w:lineRule="auto"/>
      </w:pPr>
      <w:r w:rsidRPr="00F1205D">
        <w:rPr>
          <w:b/>
          <w:bCs/>
        </w:rPr>
        <w:t>Appendix 6:</w:t>
      </w:r>
      <w:r w:rsidRPr="00F1205D">
        <w:t xml:space="preserve"> </w:t>
      </w:r>
      <w:r w:rsidRPr="00F1205D">
        <w:rPr>
          <w:b/>
          <w:bCs/>
        </w:rPr>
        <w:t xml:space="preserve">T-maze: Several gates triggered by </w:t>
      </w:r>
      <w:r w:rsidR="002E12B8">
        <w:rPr>
          <w:b/>
          <w:bCs/>
        </w:rPr>
        <w:t xml:space="preserve">the </w:t>
      </w:r>
      <w:r w:rsidRPr="00F1205D">
        <w:rPr>
          <w:b/>
          <w:bCs/>
        </w:rPr>
        <w:t xml:space="preserve">presence of </w:t>
      </w:r>
      <w:r w:rsidR="002E12B8">
        <w:rPr>
          <w:b/>
          <w:bCs/>
        </w:rPr>
        <w:t>the fish</w:t>
      </w:r>
      <w:r w:rsidRPr="00F1205D">
        <w:rPr>
          <w:b/>
          <w:bCs/>
        </w:rPr>
        <w:t xml:space="preserve"> in regions of interest (ROIs) via Matlab</w:t>
      </w:r>
    </w:p>
    <w:p w14:paraId="7D06AE1A" w14:textId="77777777" w:rsidR="009D6C38" w:rsidRPr="00F1205D" w:rsidRDefault="009D6C38" w:rsidP="009D6C38">
      <w:pPr>
        <w:spacing w:line="480" w:lineRule="auto"/>
      </w:pPr>
      <w:r w:rsidRPr="00F1205D">
        <w:t>In addition to the parts listed in Appendix 1, 2, 4 &amp; 5 the following parts are required:</w:t>
      </w:r>
    </w:p>
    <w:p w14:paraId="04520ED7" w14:textId="77777777" w:rsidR="009D6C38" w:rsidRPr="00F1205D" w:rsidRDefault="009D6C38" w:rsidP="009D6C38">
      <w:pPr>
        <w:pStyle w:val="Listenabsatz"/>
        <w:numPr>
          <w:ilvl w:val="0"/>
          <w:numId w:val="12"/>
        </w:numPr>
        <w:spacing w:line="480" w:lineRule="auto"/>
      </w:pPr>
      <w:r w:rsidRPr="00F1205D">
        <w:t xml:space="preserve">Matlab (suited for connection of any programming software able to call web pages, but shown here in Matlab)  </w:t>
      </w:r>
    </w:p>
    <w:p w14:paraId="5B0FF717" w14:textId="77777777" w:rsidR="009D6C38" w:rsidRPr="00F1205D" w:rsidRDefault="009D6C38" w:rsidP="009D6C38">
      <w:pPr>
        <w:pStyle w:val="Listenabsatz"/>
        <w:numPr>
          <w:ilvl w:val="0"/>
          <w:numId w:val="12"/>
        </w:numPr>
        <w:spacing w:line="480" w:lineRule="auto"/>
      </w:pPr>
      <w:r w:rsidRPr="00F1205D">
        <w:t>Three Stepper motors 28BYJ-48 with ULN2003 motor drivers</w:t>
      </w:r>
    </w:p>
    <w:p w14:paraId="0E8714E9" w14:textId="77777777" w:rsidR="009D6C38" w:rsidRPr="00F1205D" w:rsidRDefault="009D6C38" w:rsidP="009D6C38">
      <w:pPr>
        <w:pStyle w:val="Listenabsatz"/>
        <w:numPr>
          <w:ilvl w:val="0"/>
          <w:numId w:val="12"/>
        </w:numPr>
        <w:spacing w:line="480" w:lineRule="auto"/>
      </w:pPr>
      <w:r w:rsidRPr="00F1205D">
        <w:lastRenderedPageBreak/>
        <w:t>One additional adjustable power supply (here: Voltcraft SNG 12/1500)</w:t>
      </w:r>
    </w:p>
    <w:p w14:paraId="6F39E32B" w14:textId="77777777" w:rsidR="009D6C38" w:rsidRPr="00F1205D" w:rsidRDefault="009D6C38" w:rsidP="009D6C38">
      <w:pPr>
        <w:pStyle w:val="Listenabsatz"/>
        <w:numPr>
          <w:ilvl w:val="0"/>
          <w:numId w:val="12"/>
        </w:numPr>
        <w:spacing w:line="480" w:lineRule="auto"/>
      </w:pPr>
      <w:r>
        <w:rPr>
          <w:noProof/>
        </w:rPr>
        <w:drawing>
          <wp:anchor distT="0" distB="0" distL="114300" distR="114300" simplePos="0" relativeHeight="251660288" behindDoc="1" locked="0" layoutInCell="1" allowOverlap="1" wp14:anchorId="6558283E" wp14:editId="733F6161">
            <wp:simplePos x="0" y="0"/>
            <wp:positionH relativeFrom="margin">
              <wp:align>left</wp:align>
            </wp:positionH>
            <wp:positionV relativeFrom="paragraph">
              <wp:posOffset>567055</wp:posOffset>
            </wp:positionV>
            <wp:extent cx="3136900" cy="4006215"/>
            <wp:effectExtent l="0" t="0" r="6350" b="0"/>
            <wp:wrapThrough wrapText="bothSides">
              <wp:wrapPolygon edited="0">
                <wp:start x="0" y="0"/>
                <wp:lineTo x="0" y="21466"/>
                <wp:lineTo x="21513" y="21466"/>
                <wp:lineTo x="21513" y="0"/>
                <wp:lineTo x="0" y="0"/>
              </wp:wrapPolygon>
            </wp:wrapThrough>
            <wp:docPr id="2076754065" name="Grafik 6" descr="Ein Bild, das Text, Im Haus, Design,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754065" name="Grafik 6" descr="Ein Bild, das Text, Im Haus, Design, Kunst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5739" cy="4017823"/>
                    </a:xfrm>
                    <a:prstGeom prst="rect">
                      <a:avLst/>
                    </a:prstGeom>
                    <a:noFill/>
                    <a:ln>
                      <a:noFill/>
                    </a:ln>
                  </pic:spPr>
                </pic:pic>
              </a:graphicData>
            </a:graphic>
            <wp14:sizeRelH relativeFrom="page">
              <wp14:pctWidth>0</wp14:pctWidth>
            </wp14:sizeRelH>
            <wp14:sizeRelV relativeFrom="page">
              <wp14:pctHeight>0</wp14:pctHeight>
            </wp14:sizeRelV>
          </wp:anchor>
        </w:drawing>
      </w:r>
      <w:r w:rsidRPr="00F1205D">
        <w:t xml:space="preserve">Soldering Iron </w:t>
      </w:r>
      <w:r w:rsidRPr="00F1205D">
        <w:br/>
      </w:r>
    </w:p>
    <w:p w14:paraId="1ACCCF20" w14:textId="77777777" w:rsidR="009D6C38" w:rsidRPr="00F1205D" w:rsidRDefault="009D6C38" w:rsidP="009D6C38">
      <w:pPr>
        <w:spacing w:line="480" w:lineRule="auto"/>
      </w:pPr>
    </w:p>
    <w:p w14:paraId="3E32C4AF" w14:textId="77777777" w:rsidR="009D6C38" w:rsidRDefault="009D6C38" w:rsidP="009D6C38">
      <w:pPr>
        <w:spacing w:line="480" w:lineRule="auto"/>
      </w:pPr>
    </w:p>
    <w:p w14:paraId="3CB0410B" w14:textId="77777777" w:rsidR="009D6C38" w:rsidRDefault="009D6C38" w:rsidP="009D6C38">
      <w:pPr>
        <w:spacing w:line="480" w:lineRule="auto"/>
      </w:pPr>
    </w:p>
    <w:p w14:paraId="50BC2A2C" w14:textId="77777777" w:rsidR="009D6C38" w:rsidRDefault="009D6C38" w:rsidP="009D6C38">
      <w:pPr>
        <w:rPr>
          <w:b/>
          <w:bCs/>
        </w:rPr>
      </w:pPr>
    </w:p>
    <w:p w14:paraId="5DAAB864" w14:textId="77777777" w:rsidR="009D6C38" w:rsidRDefault="009D6C38" w:rsidP="009D6C38">
      <w:pPr>
        <w:rPr>
          <w:b/>
          <w:bCs/>
        </w:rPr>
      </w:pPr>
    </w:p>
    <w:p w14:paraId="7970CF6F" w14:textId="77777777" w:rsidR="009D6C38" w:rsidRDefault="009D6C38" w:rsidP="009D6C38">
      <w:pPr>
        <w:rPr>
          <w:b/>
          <w:bCs/>
        </w:rPr>
      </w:pPr>
    </w:p>
    <w:p w14:paraId="77D2BFDF" w14:textId="77777777" w:rsidR="009D6C38" w:rsidRDefault="009D6C38" w:rsidP="009D6C38">
      <w:pPr>
        <w:rPr>
          <w:b/>
          <w:bCs/>
        </w:rPr>
      </w:pPr>
    </w:p>
    <w:p w14:paraId="6B17B33D" w14:textId="77777777" w:rsidR="009D6C38" w:rsidRDefault="009D6C38" w:rsidP="009D6C38">
      <w:pPr>
        <w:rPr>
          <w:b/>
          <w:bCs/>
        </w:rPr>
      </w:pPr>
    </w:p>
    <w:p w14:paraId="0744144A" w14:textId="77777777" w:rsidR="009D6C38" w:rsidRDefault="009D6C38" w:rsidP="009D6C38">
      <w:pPr>
        <w:rPr>
          <w:b/>
          <w:bCs/>
        </w:rPr>
      </w:pPr>
    </w:p>
    <w:p w14:paraId="59CB085D" w14:textId="77777777" w:rsidR="009D6C38" w:rsidRDefault="009D6C38" w:rsidP="009D6C38">
      <w:pPr>
        <w:rPr>
          <w:b/>
          <w:bCs/>
        </w:rPr>
      </w:pPr>
    </w:p>
    <w:p w14:paraId="5D0CBB70" w14:textId="77777777" w:rsidR="009D6C38" w:rsidRDefault="009D6C38" w:rsidP="009D6C38">
      <w:pPr>
        <w:rPr>
          <w:b/>
          <w:bCs/>
        </w:rPr>
      </w:pPr>
    </w:p>
    <w:p w14:paraId="4C7FA7DB" w14:textId="77777777" w:rsidR="009D6C38" w:rsidRDefault="009D6C38" w:rsidP="009D6C38">
      <w:pPr>
        <w:rPr>
          <w:b/>
          <w:bCs/>
        </w:rPr>
      </w:pPr>
    </w:p>
    <w:p w14:paraId="5857532D" w14:textId="38346025" w:rsidR="009D6C38" w:rsidRPr="0049361E" w:rsidRDefault="009D6C38" w:rsidP="009D6C38">
      <w:r w:rsidRPr="0049361E">
        <w:rPr>
          <w:b/>
          <w:bCs/>
        </w:rPr>
        <w:t>Supporting Figure 2:</w:t>
      </w:r>
      <w:r w:rsidRPr="0049361E">
        <w:t xml:space="preserve">  Wiring scheme of </w:t>
      </w:r>
      <w:r w:rsidR="00D004FA">
        <w:t xml:space="preserve">the </w:t>
      </w:r>
      <w:r w:rsidRPr="0049361E">
        <w:t xml:space="preserve">automated T-maze with three setup gates </w:t>
      </w:r>
      <w:r w:rsidRPr="0049361E">
        <w:rPr>
          <w:b/>
          <w:bCs/>
        </w:rPr>
        <w:t>(A).</w:t>
      </w:r>
      <w:r w:rsidRPr="0049361E">
        <w:t xml:space="preserve"> Indicated GPIOs were used in the exemplary scripts. Note that one motor controller is powered by the </w:t>
      </w:r>
      <w:r w:rsidR="002E12B8">
        <w:t>Pi</w:t>
      </w:r>
      <w:r w:rsidR="002E12B8" w:rsidRPr="0049361E">
        <w:t xml:space="preserve"> </w:t>
      </w:r>
      <w:r w:rsidRPr="0049361E">
        <w:t xml:space="preserve">and two others by an external power supply. Photograph of the constructed setup </w:t>
      </w:r>
      <w:r w:rsidRPr="0049361E">
        <w:rPr>
          <w:b/>
          <w:bCs/>
        </w:rPr>
        <w:t>(B)</w:t>
      </w:r>
      <w:r w:rsidRPr="0049361E">
        <w:t xml:space="preserve">. </w:t>
      </w:r>
      <w:r w:rsidR="002963D4">
        <w:t>The g</w:t>
      </w:r>
      <w:r w:rsidRPr="0049361E">
        <w:t xml:space="preserve">reen </w:t>
      </w:r>
      <w:r w:rsidR="002963D4">
        <w:t xml:space="preserve">asterisk </w:t>
      </w:r>
      <w:r w:rsidRPr="0049361E">
        <w:t xml:space="preserve">indicates entrance gates; </w:t>
      </w:r>
      <w:r w:rsidR="002963D4">
        <w:t>the r</w:t>
      </w:r>
      <w:r w:rsidRPr="0049361E">
        <w:t xml:space="preserve">ed </w:t>
      </w:r>
      <w:r w:rsidR="002963D4">
        <w:t xml:space="preserve">asterisk </w:t>
      </w:r>
      <w:r w:rsidRPr="0049361E">
        <w:t>indicates decision gates.</w:t>
      </w:r>
    </w:p>
    <w:p w14:paraId="291EBE4A" w14:textId="77777777" w:rsidR="009D6C38" w:rsidRPr="00F1205D" w:rsidRDefault="009D6C38" w:rsidP="009D6C38">
      <w:pPr>
        <w:spacing w:line="480" w:lineRule="auto"/>
      </w:pPr>
      <w:r w:rsidRPr="00F1205D">
        <w:br/>
        <w:t xml:space="preserve">Protocol: </w:t>
      </w:r>
    </w:p>
    <w:p w14:paraId="1B76E7AA" w14:textId="111C1518" w:rsidR="009D6C38" w:rsidRPr="00F1205D" w:rsidRDefault="00471E21" w:rsidP="009D6C38">
      <w:pPr>
        <w:pStyle w:val="Listenabsatz"/>
        <w:spacing w:line="480" w:lineRule="auto"/>
      </w:pPr>
      <w:r>
        <w:t xml:space="preserve">A </w:t>
      </w:r>
      <w:r w:rsidR="009D6C38" w:rsidRPr="00F1205D">
        <w:t>T-Maze with one entrance and two simultaneously moving decision gates (Figure 3B, Supporting Figure 2)</w:t>
      </w:r>
      <w:r>
        <w:t xml:space="preserve"> is controlled</w:t>
      </w:r>
      <w:r w:rsidR="009D6C38" w:rsidRPr="00F1205D">
        <w:t xml:space="preserve"> manually via </w:t>
      </w:r>
      <w:r w:rsidR="002E12B8">
        <w:t xml:space="preserve">a </w:t>
      </w:r>
      <w:r w:rsidR="009D6C38" w:rsidRPr="00F1205D">
        <w:t>webpage or automatically in a</w:t>
      </w:r>
      <w:r w:rsidR="00F909D1">
        <w:t xml:space="preserve"> </w:t>
      </w:r>
      <w:r w:rsidR="009D6C38" w:rsidRPr="00F1205D">
        <w:t xml:space="preserve">Matlab script. </w:t>
      </w:r>
    </w:p>
    <w:p w14:paraId="3BA222E0" w14:textId="77777777" w:rsidR="009D6C38" w:rsidRPr="00F1205D" w:rsidRDefault="009D6C38" w:rsidP="009D6C38">
      <w:pPr>
        <w:pStyle w:val="Listenabsatz"/>
        <w:numPr>
          <w:ilvl w:val="0"/>
          <w:numId w:val="11"/>
        </w:numPr>
        <w:spacing w:line="480" w:lineRule="auto"/>
      </w:pPr>
      <w:r w:rsidRPr="00F1205D">
        <w:t xml:space="preserve">Work through all steps of Appendix 1, 2 &amp; 4 and 5. </w:t>
      </w:r>
    </w:p>
    <w:p w14:paraId="5620B51A" w14:textId="4CF9645A" w:rsidR="009D6C38" w:rsidRPr="00F1205D" w:rsidRDefault="009D6C38" w:rsidP="009D6C38">
      <w:pPr>
        <w:pStyle w:val="Listenabsatz"/>
        <w:numPr>
          <w:ilvl w:val="0"/>
          <w:numId w:val="11"/>
        </w:numPr>
        <w:spacing w:line="480" w:lineRule="auto"/>
      </w:pPr>
      <w:r w:rsidRPr="00F1205D">
        <w:t xml:space="preserve">Connect the three motors and drivers following the wiring scheme shown in Supporting Figure 2A. Note that the used Pi cannot power three motors. </w:t>
      </w:r>
      <w:r w:rsidR="00990C9E">
        <w:t>Therefore</w:t>
      </w:r>
      <w:r w:rsidRPr="00F1205D">
        <w:t xml:space="preserve">, one motor is </w:t>
      </w:r>
      <w:r w:rsidRPr="00F1205D">
        <w:lastRenderedPageBreak/>
        <w:t>powered by the Pi’s 5V GPIO (see Appendix 2), while the other motors are connected to an external power source (Voltcraft SNG 12/1500).</w:t>
      </w:r>
    </w:p>
    <w:p w14:paraId="3FD09C75" w14:textId="77777777" w:rsidR="009D6C38" w:rsidRPr="00F1205D" w:rsidRDefault="009D6C38" w:rsidP="009D6C38">
      <w:pPr>
        <w:spacing w:line="480" w:lineRule="auto"/>
      </w:pPr>
      <w:r w:rsidRPr="00F1205D">
        <w:t>On the Raspberry Pi’s terminal:</w:t>
      </w:r>
    </w:p>
    <w:p w14:paraId="410F1191" w14:textId="200C8D72" w:rsidR="009D6C38" w:rsidRPr="00F1205D" w:rsidRDefault="009D6C38" w:rsidP="009D6C38">
      <w:pPr>
        <w:pStyle w:val="Listenabsatz"/>
        <w:numPr>
          <w:ilvl w:val="0"/>
          <w:numId w:val="11"/>
        </w:numPr>
        <w:spacing w:line="480" w:lineRule="auto"/>
      </w:pPr>
      <w:r w:rsidRPr="00F1205D">
        <w:t xml:space="preserve">Two motor scripts (to open/close the gate) for each motor are created. To control for gate malfunctions and accumulated errors by missed steps (e.g. from power shortages), motor steps and distinct </w:t>
      </w:r>
      <w:r w:rsidR="002E12B8">
        <w:t>states</w:t>
      </w:r>
      <w:r w:rsidR="002E12B8" w:rsidRPr="00F1205D">
        <w:t xml:space="preserve"> </w:t>
      </w:r>
      <w:r w:rsidRPr="00F1205D">
        <w:t>for open</w:t>
      </w:r>
      <w:r w:rsidR="002E12B8">
        <w:t xml:space="preserve">ing and </w:t>
      </w:r>
      <w:r w:rsidRPr="00F1205D">
        <w:t>clos</w:t>
      </w:r>
      <w:r w:rsidR="002E12B8">
        <w:t xml:space="preserve">ing </w:t>
      </w:r>
      <w:r w:rsidRPr="00F1205D">
        <w:t xml:space="preserve">are monitored. All exemplary files are provided at </w:t>
      </w:r>
      <w:r w:rsidRPr="00F1205D">
        <w:br/>
        <w:t>https://github.com/vlucks/Automated_Setup_Gates/tree/main/Appendix6_AutomatedTmaze/</w:t>
      </w:r>
    </w:p>
    <w:p w14:paraId="7A21B214" w14:textId="026D9074" w:rsidR="009D6C38" w:rsidRPr="00F1205D" w:rsidRDefault="009D6C38" w:rsidP="009D6C38">
      <w:pPr>
        <w:pStyle w:val="Listenabsatz"/>
        <w:numPr>
          <w:ilvl w:val="0"/>
          <w:numId w:val="11"/>
        </w:numPr>
        <w:spacing w:line="480" w:lineRule="auto"/>
      </w:pPr>
      <w:r w:rsidRPr="00F1205D">
        <w:t xml:space="preserve">Adapt the </w:t>
      </w:r>
      <w:r w:rsidR="002E12B8">
        <w:t>PHP script</w:t>
      </w:r>
      <w:r w:rsidRPr="00F1205D">
        <w:t xml:space="preserve"> to contain additional buttons that run the new motor scripts for the decision gates’ motors 2 &amp; 3 provided at </w:t>
      </w:r>
      <w:r w:rsidRPr="00F1205D">
        <w:br/>
        <w:t>https://github.com/vlucks/Automated_Setup_Gates/blob/main/Appendix6_AutomatedTmaze/Appendix6_Tmaze_index.php</w:t>
      </w:r>
    </w:p>
    <w:p w14:paraId="79B99143" w14:textId="77777777" w:rsidR="009D6C38" w:rsidRPr="00F1205D" w:rsidRDefault="009D6C38" w:rsidP="009D6C38">
      <w:pPr>
        <w:spacing w:line="480" w:lineRule="auto"/>
      </w:pPr>
      <w:r w:rsidRPr="00F1205D">
        <w:t>In Matlab:</w:t>
      </w:r>
    </w:p>
    <w:p w14:paraId="5F06BC09" w14:textId="24785340" w:rsidR="009D6C38" w:rsidRDefault="002E12B8" w:rsidP="009D6C38">
      <w:pPr>
        <w:pStyle w:val="Listenabsatz"/>
        <w:numPr>
          <w:ilvl w:val="0"/>
          <w:numId w:val="11"/>
        </w:numPr>
        <w:spacing w:line="480" w:lineRule="auto"/>
      </w:pPr>
      <w:r>
        <w:t>In addition</w:t>
      </w:r>
      <w:r w:rsidRPr="00F1205D">
        <w:t xml:space="preserve"> </w:t>
      </w:r>
      <w:r w:rsidR="009D6C38" w:rsidRPr="00F1205D">
        <w:t xml:space="preserve">to the motor control via </w:t>
      </w:r>
      <w:r>
        <w:t xml:space="preserve">the </w:t>
      </w:r>
      <w:r w:rsidR="009D6C38" w:rsidRPr="00F1205D">
        <w:t xml:space="preserve">webpage, gates can be controlled automatically based on the fish’s position in ROIs. Two ROIs trigger </w:t>
      </w:r>
      <w:r>
        <w:t xml:space="preserve">the </w:t>
      </w:r>
      <w:r w:rsidR="009D6C38" w:rsidRPr="00F1205D">
        <w:t xml:space="preserve">opening/closing of the entrance gate and two other ROIs trigger </w:t>
      </w:r>
      <w:r>
        <w:t xml:space="preserve">the </w:t>
      </w:r>
      <w:r w:rsidR="009D6C38" w:rsidRPr="00F1205D">
        <w:t xml:space="preserve">opening/closing of both decision gates (Figure 3B) in the Matlab example provided at </w:t>
      </w:r>
      <w:r w:rsidR="009D6C38" w:rsidRPr="00BF1363">
        <w:t>https://github.com/vlucks/Automated_Setup_Gates/blob/main/Appendix6_AutomatedTmaze/Appendix6_Automatic_Tmaze_setup_gates.m</w:t>
      </w:r>
    </w:p>
    <w:p w14:paraId="2068997C" w14:textId="77777777" w:rsidR="009D6C38" w:rsidRPr="00F1205D" w:rsidRDefault="009D6C38" w:rsidP="009D6C38">
      <w:pPr>
        <w:pStyle w:val="Listenabsatz"/>
        <w:spacing w:line="480" w:lineRule="auto"/>
      </w:pPr>
    </w:p>
    <w:p w14:paraId="67D4F952" w14:textId="77777777" w:rsidR="009D6C38" w:rsidRPr="00F1205D" w:rsidRDefault="009D6C38" w:rsidP="009D6C38">
      <w:pPr>
        <w:spacing w:line="480" w:lineRule="auto"/>
        <w:rPr>
          <w:b/>
          <w:bCs/>
        </w:rPr>
      </w:pPr>
      <w:r w:rsidRPr="00F1205D">
        <w:rPr>
          <w:b/>
          <w:bCs/>
        </w:rPr>
        <w:t>References</w:t>
      </w:r>
    </w:p>
    <w:p w14:paraId="706D9F5E" w14:textId="77777777" w:rsidR="009D6C38" w:rsidRPr="00F1205D" w:rsidRDefault="009D6C38" w:rsidP="009D6C38">
      <w:pPr>
        <w:spacing w:line="480" w:lineRule="auto"/>
      </w:pPr>
      <w:r w:rsidRPr="00F1205D">
        <w:t>Lyons, G. (2022)</w:t>
      </w:r>
      <w:r>
        <w:t>.</w:t>
      </w:r>
      <w:r w:rsidRPr="00F1205D">
        <w:t xml:space="preserve"> </w:t>
      </w:r>
      <w:proofErr w:type="spellStart"/>
      <w:r w:rsidRPr="00F1205D">
        <w:t>RPiMotorLib</w:t>
      </w:r>
      <w:proofErr w:type="spellEnd"/>
      <w:r w:rsidRPr="00F1205D">
        <w:t xml:space="preserve">. Available at https://github.com/gavinlyonsrepo/RpiMotorLib/blob/master/Documentation/28BYJ.md (last accessed 21 April 2024) </w:t>
      </w:r>
    </w:p>
    <w:p w14:paraId="3887DE86" w14:textId="77777777" w:rsidR="009D6C38" w:rsidRPr="00F1205D" w:rsidRDefault="009D6C38" w:rsidP="009D6C38">
      <w:pPr>
        <w:spacing w:line="480" w:lineRule="auto"/>
      </w:pPr>
      <w:proofErr w:type="spellStart"/>
      <w:r w:rsidRPr="00F1205D">
        <w:lastRenderedPageBreak/>
        <w:t>Degger</w:t>
      </w:r>
      <w:proofErr w:type="spellEnd"/>
      <w:r w:rsidRPr="00F1205D">
        <w:t xml:space="preserve"> (2014)</w:t>
      </w:r>
      <w:r>
        <w:t>.</w:t>
      </w:r>
      <w:r w:rsidRPr="00F1205D">
        <w:t xml:space="preserve"> Arduino stepper. Available at http://makerspace.pbworks.com/w/page/71599862/Arduino%20Stepper (last accessed 21 April 2024)</w:t>
      </w:r>
    </w:p>
    <w:p w14:paraId="4F707A71" w14:textId="371E90AC" w:rsidR="009D6C38" w:rsidRPr="00F1205D" w:rsidRDefault="009D6C38" w:rsidP="009D6C38">
      <w:pPr>
        <w:spacing w:line="480" w:lineRule="auto"/>
      </w:pPr>
      <w:r w:rsidRPr="00F1205D">
        <w:t>Joy-It (2017)</w:t>
      </w:r>
      <w:r>
        <w:t>.</w:t>
      </w:r>
      <w:r w:rsidRPr="00F1205D">
        <w:t xml:space="preserve"> User Manual Moto1 28BYJ-48 Stepper Motor. Available at https://joy-it.net/files/files/Produkte/SBC-Moto1/SBC-Moto1-Manual.pdf (last accessed 21 </w:t>
      </w:r>
      <w:r w:rsidR="002E12B8">
        <w:t>April</w:t>
      </w:r>
      <w:r w:rsidR="002E12B8" w:rsidRPr="00F1205D">
        <w:t xml:space="preserve"> </w:t>
      </w:r>
      <w:r w:rsidRPr="00F1205D">
        <w:t>2024)</w:t>
      </w:r>
    </w:p>
    <w:p w14:paraId="291630FF" w14:textId="77777777" w:rsidR="009D6C38" w:rsidRPr="00F1205D" w:rsidRDefault="009D6C38" w:rsidP="009D6C38">
      <w:pPr>
        <w:spacing w:line="480" w:lineRule="auto"/>
      </w:pPr>
      <w:r w:rsidRPr="00F1205D">
        <w:t>Raspberry</w:t>
      </w:r>
      <w:r>
        <w:t xml:space="preserve"> </w:t>
      </w:r>
      <w:r w:rsidRPr="00F1205D">
        <w:t>Pi-</w:t>
      </w:r>
      <w:proofErr w:type="spellStart"/>
      <w:r w:rsidRPr="00F1205D">
        <w:t>StackExchange</w:t>
      </w:r>
      <w:proofErr w:type="spellEnd"/>
      <w:r w:rsidRPr="00F1205D">
        <w:t xml:space="preserve"> (2019). GPIO Pinout Orientation Raspberry</w:t>
      </w:r>
      <w:r>
        <w:t xml:space="preserve"> </w:t>
      </w:r>
      <w:r w:rsidRPr="00F1205D">
        <w:t>Pi Zero W- Available at https://raspberrypi.stackexchange.com/questions/83610/gpio-pinout-orientation-raspberypi-zero-w (last accessed 21 April 2024)</w:t>
      </w:r>
    </w:p>
    <w:p w14:paraId="53626859" w14:textId="77777777" w:rsidR="009D6C38" w:rsidRPr="00F1205D" w:rsidRDefault="009D6C38" w:rsidP="009D6C38">
      <w:pPr>
        <w:spacing w:line="480" w:lineRule="auto"/>
      </w:pPr>
      <w:proofErr w:type="spellStart"/>
      <w:r w:rsidRPr="00F1205D">
        <w:t>RaspberryPiConnect</w:t>
      </w:r>
      <w:proofErr w:type="spellEnd"/>
      <w:r w:rsidRPr="00F1205D">
        <w:t xml:space="preserve"> (2023)</w:t>
      </w:r>
      <w:r>
        <w:t>.</w:t>
      </w:r>
      <w:r w:rsidRPr="00F1205D">
        <w:t xml:space="preserve"> </w:t>
      </w:r>
      <w:proofErr w:type="spellStart"/>
      <w:r w:rsidRPr="00F1205D">
        <w:t>AutoHotspot</w:t>
      </w:r>
      <w:proofErr w:type="spellEnd"/>
      <w:r w:rsidRPr="00F1205D">
        <w:t>-Installer. Available at https://github.com/RaspberryConnect/AutoHotspot-Installer (last accessed 22 April 2024)</w:t>
      </w:r>
    </w:p>
    <w:p w14:paraId="014A03A4" w14:textId="77777777" w:rsidR="009D6C38" w:rsidRPr="00F1205D" w:rsidRDefault="009D6C38" w:rsidP="009D6C38">
      <w:pPr>
        <w:spacing w:line="480" w:lineRule="auto"/>
      </w:pPr>
    </w:p>
    <w:p w14:paraId="0F7A4DDF" w14:textId="77777777" w:rsidR="009D6C38" w:rsidRPr="00F1205D" w:rsidRDefault="009D6C38" w:rsidP="009D6C38">
      <w:pPr>
        <w:pStyle w:val="Listenabsatz"/>
        <w:spacing w:line="480" w:lineRule="auto"/>
      </w:pPr>
    </w:p>
    <w:p w14:paraId="620A2CB1" w14:textId="77777777" w:rsidR="009D6C38" w:rsidRPr="00F1205D" w:rsidRDefault="009D6C38" w:rsidP="009D6C38">
      <w:pPr>
        <w:pStyle w:val="Listenabsatz"/>
        <w:spacing w:line="480" w:lineRule="auto"/>
      </w:pPr>
    </w:p>
    <w:p w14:paraId="3B616EFC" w14:textId="77777777" w:rsidR="009D6C38" w:rsidRPr="00C933B7" w:rsidRDefault="009D6C38" w:rsidP="009D6C38">
      <w:pPr>
        <w:pStyle w:val="Listenabsatz"/>
        <w:spacing w:line="480" w:lineRule="auto"/>
      </w:pPr>
    </w:p>
    <w:p w14:paraId="0BCFE1EA" w14:textId="77777777" w:rsidR="00474F75" w:rsidRDefault="00474F75"/>
    <w:sectPr w:rsidR="00474F75" w:rsidSect="009D6C38">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974A7F"/>
    <w:multiLevelType w:val="hybridMultilevel"/>
    <w:tmpl w:val="0B087A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0EA6F10"/>
    <w:multiLevelType w:val="hybridMultilevel"/>
    <w:tmpl w:val="E0C0C69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5B47F2"/>
    <w:multiLevelType w:val="hybridMultilevel"/>
    <w:tmpl w:val="0B087A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56B0B8D"/>
    <w:multiLevelType w:val="hybridMultilevel"/>
    <w:tmpl w:val="E3A013D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8F01643"/>
    <w:multiLevelType w:val="hybridMultilevel"/>
    <w:tmpl w:val="54746AD2"/>
    <w:lvl w:ilvl="0" w:tplc="0407000F">
      <w:start w:val="1"/>
      <w:numFmt w:val="decimal"/>
      <w:lvlText w:val="%1."/>
      <w:lvlJc w:val="left"/>
      <w:pPr>
        <w:ind w:left="720" w:hanging="360"/>
      </w:pPr>
      <w:rPr>
        <w:rFonts w:hint="default"/>
      </w:rPr>
    </w:lvl>
    <w:lvl w:ilvl="1" w:tplc="6BA882DA">
      <w:start w:val="1"/>
      <w:numFmt w:val="lowerLetter"/>
      <w:lvlText w:val="%2."/>
      <w:lvlJc w:val="left"/>
      <w:pPr>
        <w:ind w:left="1211" w:hanging="360"/>
      </w:pPr>
      <w:rPr>
        <w:rFonts w:asciiTheme="minorHAnsi" w:hAnsiTheme="minorHAnsi" w:hint="default"/>
      </w:rPr>
    </w:lvl>
    <w:lvl w:ilvl="2" w:tplc="0407001B">
      <w:start w:val="1"/>
      <w:numFmt w:val="lowerRoman"/>
      <w:lvlText w:val="%3."/>
      <w:lvlJc w:val="right"/>
      <w:pPr>
        <w:ind w:left="2160" w:hanging="180"/>
      </w:pPr>
    </w:lvl>
    <w:lvl w:ilvl="3" w:tplc="E73A2722">
      <w:start w:val="1"/>
      <w:numFmt w:val="decimal"/>
      <w:lvlText w:val="%4."/>
      <w:lvlJc w:val="left"/>
      <w:pPr>
        <w:ind w:left="2880" w:hanging="360"/>
      </w:pPr>
      <w:rPr>
        <w:rFonts w:asciiTheme="minorHAnsi" w:eastAsiaTheme="minorHAnsi" w:hAnsiTheme="minorHAnsi" w:cstheme="minorBidi"/>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C9B23C6"/>
    <w:multiLevelType w:val="hybridMultilevel"/>
    <w:tmpl w:val="CE46E5A8"/>
    <w:lvl w:ilvl="0" w:tplc="7C3C80F6">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EA95C11"/>
    <w:multiLevelType w:val="hybridMultilevel"/>
    <w:tmpl w:val="BC5A4A8A"/>
    <w:lvl w:ilvl="0" w:tplc="0407000F">
      <w:start w:val="1"/>
      <w:numFmt w:val="decimal"/>
      <w:lvlText w:val="%1."/>
      <w:lvlJc w:val="left"/>
      <w:pPr>
        <w:ind w:left="720" w:hanging="360"/>
      </w:pPr>
      <w:rPr>
        <w:rFonts w:hint="default"/>
      </w:rPr>
    </w:lvl>
    <w:lvl w:ilvl="1" w:tplc="04070019">
      <w:start w:val="1"/>
      <w:numFmt w:val="lowerLetter"/>
      <w:lvlText w:val="%2."/>
      <w:lvlJc w:val="left"/>
      <w:pPr>
        <w:ind w:left="1494"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7A34886"/>
    <w:multiLevelType w:val="hybridMultilevel"/>
    <w:tmpl w:val="CB88A88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92A61BE"/>
    <w:multiLevelType w:val="hybridMultilevel"/>
    <w:tmpl w:val="743462A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4240D89"/>
    <w:multiLevelType w:val="hybridMultilevel"/>
    <w:tmpl w:val="D12069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DCE420F"/>
    <w:multiLevelType w:val="hybridMultilevel"/>
    <w:tmpl w:val="3440D6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637665C"/>
    <w:multiLevelType w:val="hybridMultilevel"/>
    <w:tmpl w:val="D12069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9C24B02"/>
    <w:multiLevelType w:val="hybridMultilevel"/>
    <w:tmpl w:val="D12069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12146807">
    <w:abstractNumId w:val="11"/>
  </w:num>
  <w:num w:numId="2" w16cid:durableId="69696917">
    <w:abstractNumId w:val="3"/>
  </w:num>
  <w:num w:numId="3" w16cid:durableId="1545943380">
    <w:abstractNumId w:val="12"/>
  </w:num>
  <w:num w:numId="4" w16cid:durableId="1795948581">
    <w:abstractNumId w:val="6"/>
  </w:num>
  <w:num w:numId="5" w16cid:durableId="1813447823">
    <w:abstractNumId w:val="10"/>
  </w:num>
  <w:num w:numId="6" w16cid:durableId="2061438763">
    <w:abstractNumId w:val="4"/>
  </w:num>
  <w:num w:numId="7" w16cid:durableId="865296090">
    <w:abstractNumId w:val="7"/>
  </w:num>
  <w:num w:numId="8" w16cid:durableId="1633972843">
    <w:abstractNumId w:val="2"/>
  </w:num>
  <w:num w:numId="9" w16cid:durableId="526332589">
    <w:abstractNumId w:val="1"/>
  </w:num>
  <w:num w:numId="10" w16cid:durableId="1488204169">
    <w:abstractNumId w:val="9"/>
  </w:num>
  <w:num w:numId="11" w16cid:durableId="1686783839">
    <w:abstractNumId w:val="8"/>
  </w:num>
  <w:num w:numId="12" w16cid:durableId="400295730">
    <w:abstractNumId w:val="0"/>
  </w:num>
  <w:num w:numId="13" w16cid:durableId="20756180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C38"/>
    <w:rsid w:val="00096DFE"/>
    <w:rsid w:val="000B673D"/>
    <w:rsid w:val="00194285"/>
    <w:rsid w:val="001F50C2"/>
    <w:rsid w:val="00210D7F"/>
    <w:rsid w:val="00261551"/>
    <w:rsid w:val="002963D4"/>
    <w:rsid w:val="002B0235"/>
    <w:rsid w:val="002E12B8"/>
    <w:rsid w:val="0039105E"/>
    <w:rsid w:val="004534D9"/>
    <w:rsid w:val="00471E21"/>
    <w:rsid w:val="00474F75"/>
    <w:rsid w:val="004E33BC"/>
    <w:rsid w:val="006214FF"/>
    <w:rsid w:val="006A3074"/>
    <w:rsid w:val="006D70B2"/>
    <w:rsid w:val="007D5C64"/>
    <w:rsid w:val="008750A3"/>
    <w:rsid w:val="008E5612"/>
    <w:rsid w:val="008E6FDB"/>
    <w:rsid w:val="009451EE"/>
    <w:rsid w:val="00985045"/>
    <w:rsid w:val="00990C9E"/>
    <w:rsid w:val="009D6C38"/>
    <w:rsid w:val="00A02249"/>
    <w:rsid w:val="00A41983"/>
    <w:rsid w:val="00A44862"/>
    <w:rsid w:val="00AE3C32"/>
    <w:rsid w:val="00B42532"/>
    <w:rsid w:val="00BE2064"/>
    <w:rsid w:val="00C505E1"/>
    <w:rsid w:val="00CD520A"/>
    <w:rsid w:val="00CE68F9"/>
    <w:rsid w:val="00D004FA"/>
    <w:rsid w:val="00D7590B"/>
    <w:rsid w:val="00E75B6F"/>
    <w:rsid w:val="00F61BC0"/>
    <w:rsid w:val="00F909D1"/>
    <w:rsid w:val="00FC1C4C"/>
    <w:rsid w:val="00FD5C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888A32"/>
  <w15:chartTrackingRefBased/>
  <w15:docId w15:val="{C37EE551-66F6-4E7B-9DF2-953040871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6C38"/>
    <w:rPr>
      <w:lang w:val="en-GB"/>
    </w:rPr>
  </w:style>
  <w:style w:type="paragraph" w:styleId="berschrift1">
    <w:name w:val="heading 1"/>
    <w:basedOn w:val="Standard"/>
    <w:next w:val="Standard"/>
    <w:link w:val="berschrift1Zchn"/>
    <w:uiPriority w:val="9"/>
    <w:qFormat/>
    <w:rsid w:val="009D6C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D6C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D6C3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D6C3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D6C3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D6C3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D6C3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D6C3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D6C3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6C38"/>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9D6C38"/>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9D6C38"/>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9D6C38"/>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9D6C38"/>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9D6C38"/>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9D6C38"/>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9D6C38"/>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9D6C38"/>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9D6C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D6C38"/>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9D6C3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D6C38"/>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9D6C3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D6C38"/>
    <w:rPr>
      <w:i/>
      <w:iCs/>
      <w:color w:val="404040" w:themeColor="text1" w:themeTint="BF"/>
      <w:lang w:val="en-US"/>
    </w:rPr>
  </w:style>
  <w:style w:type="paragraph" w:styleId="Listenabsatz">
    <w:name w:val="List Paragraph"/>
    <w:basedOn w:val="Standard"/>
    <w:uiPriority w:val="34"/>
    <w:qFormat/>
    <w:rsid w:val="009D6C38"/>
    <w:pPr>
      <w:ind w:left="720"/>
      <w:contextualSpacing/>
    </w:pPr>
  </w:style>
  <w:style w:type="character" w:styleId="IntensiveHervorhebung">
    <w:name w:val="Intense Emphasis"/>
    <w:basedOn w:val="Absatz-Standardschriftart"/>
    <w:uiPriority w:val="21"/>
    <w:qFormat/>
    <w:rsid w:val="009D6C38"/>
    <w:rPr>
      <w:i/>
      <w:iCs/>
      <w:color w:val="0F4761" w:themeColor="accent1" w:themeShade="BF"/>
    </w:rPr>
  </w:style>
  <w:style w:type="paragraph" w:styleId="IntensivesZitat">
    <w:name w:val="Intense Quote"/>
    <w:basedOn w:val="Standard"/>
    <w:next w:val="Standard"/>
    <w:link w:val="IntensivesZitatZchn"/>
    <w:uiPriority w:val="30"/>
    <w:qFormat/>
    <w:rsid w:val="009D6C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D6C38"/>
    <w:rPr>
      <w:i/>
      <w:iCs/>
      <w:color w:val="0F4761" w:themeColor="accent1" w:themeShade="BF"/>
      <w:lang w:val="en-US"/>
    </w:rPr>
  </w:style>
  <w:style w:type="character" w:styleId="IntensiverVerweis">
    <w:name w:val="Intense Reference"/>
    <w:basedOn w:val="Absatz-Standardschriftart"/>
    <w:uiPriority w:val="32"/>
    <w:qFormat/>
    <w:rsid w:val="009D6C38"/>
    <w:rPr>
      <w:b/>
      <w:bCs/>
      <w:smallCaps/>
      <w:color w:val="0F4761" w:themeColor="accent1" w:themeShade="BF"/>
      <w:spacing w:val="5"/>
    </w:rPr>
  </w:style>
  <w:style w:type="paragraph" w:styleId="Beschriftung">
    <w:name w:val="caption"/>
    <w:basedOn w:val="Standard"/>
    <w:next w:val="Standard"/>
    <w:uiPriority w:val="35"/>
    <w:unhideWhenUsed/>
    <w:qFormat/>
    <w:rsid w:val="009D6C38"/>
    <w:pPr>
      <w:spacing w:after="200" w:line="240" w:lineRule="auto"/>
    </w:pPr>
    <w:rPr>
      <w:i/>
      <w:iCs/>
      <w:color w:val="0E2841" w:themeColor="text2"/>
      <w:sz w:val="18"/>
      <w:szCs w:val="18"/>
    </w:rPr>
  </w:style>
  <w:style w:type="character" w:styleId="HTMLCode">
    <w:name w:val="HTML Code"/>
    <w:basedOn w:val="Absatz-Standardschriftart"/>
    <w:uiPriority w:val="99"/>
    <w:semiHidden/>
    <w:unhideWhenUsed/>
    <w:rsid w:val="009D6C38"/>
    <w:rPr>
      <w:rFonts w:ascii="Courier New" w:eastAsia="Times New Roman" w:hAnsi="Courier New" w:cs="Courier New"/>
      <w:sz w:val="20"/>
      <w:szCs w:val="20"/>
    </w:rPr>
  </w:style>
  <w:style w:type="character" w:styleId="Zeilennummer">
    <w:name w:val="line number"/>
    <w:basedOn w:val="Absatz-Standardschriftart"/>
    <w:uiPriority w:val="99"/>
    <w:semiHidden/>
    <w:unhideWhenUsed/>
    <w:rsid w:val="009D6C38"/>
  </w:style>
  <w:style w:type="paragraph" w:styleId="berarbeitung">
    <w:name w:val="Revision"/>
    <w:hidden/>
    <w:uiPriority w:val="99"/>
    <w:semiHidden/>
    <w:rsid w:val="00BE2064"/>
    <w:pPr>
      <w:spacing w:after="0" w:line="240" w:lineRule="auto"/>
    </w:pPr>
    <w:rPr>
      <w:lang w:val="en-GB"/>
    </w:rPr>
  </w:style>
  <w:style w:type="character" w:styleId="Hyperlink">
    <w:name w:val="Hyperlink"/>
    <w:basedOn w:val="Absatz-Standardschriftart"/>
    <w:uiPriority w:val="99"/>
    <w:unhideWhenUsed/>
    <w:rsid w:val="007D5C64"/>
    <w:rPr>
      <w:color w:val="467886" w:themeColor="hyperlink"/>
      <w:u w:val="single"/>
    </w:rPr>
  </w:style>
  <w:style w:type="character" w:styleId="NichtaufgelsteErwhnung">
    <w:name w:val="Unresolved Mention"/>
    <w:basedOn w:val="Absatz-Standardschriftart"/>
    <w:uiPriority w:val="99"/>
    <w:semiHidden/>
    <w:unhideWhenUsed/>
    <w:rsid w:val="007D5C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288</Words>
  <Characters>14421</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Lucks</dc:creator>
  <cp:keywords/>
  <dc:description/>
  <cp:lastModifiedBy>Valerie Lucks</cp:lastModifiedBy>
  <cp:revision>4</cp:revision>
  <dcterms:created xsi:type="dcterms:W3CDTF">2024-09-14T11:17:00Z</dcterms:created>
  <dcterms:modified xsi:type="dcterms:W3CDTF">2024-09-14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a0c3f7409cfa08987305a2ecdbe55a41e9d1ad36b31aa8cd735df12686dfd1</vt:lpwstr>
  </property>
</Properties>
</file>